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D4406" w14:textId="6253A354" w:rsidR="00740F41" w:rsidRDefault="009652B2">
      <w:pPr>
        <w:spacing w:line="240" w:lineRule="atLeast"/>
        <w:jc w:val="center"/>
      </w:pPr>
      <w:r w:rsidRPr="006226CF">
        <w:rPr>
          <w:rFonts w:ascii="Times New Roman" w:eastAsia="SimSun" w:hAnsi="Times New Roman" w:cs="Times New Roman"/>
          <w:b/>
          <w:color w:val="000000"/>
          <w:kern w:val="0"/>
          <w:szCs w:val="21"/>
        </w:rPr>
        <w:t>Supplementary File</w:t>
      </w:r>
      <w:r w:rsidR="0027727B" w:rsidRPr="006226CF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 2</w:t>
      </w:r>
      <w:r w:rsidR="0027727B">
        <w:rPr>
          <w:szCs w:val="21"/>
        </w:rPr>
        <w:t xml:space="preserve"> </w:t>
      </w:r>
      <w:r w:rsidR="0027727B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Injury or protection of macrophages and vascular endothelium in mice with different syndromes of dyslipidemia </w:t>
      </w:r>
      <w:r w:rsidR="0027727B">
        <w:rPr>
          <w:rFonts w:ascii="Times New Roman" w:eastAsia="SimSun" w:hAnsi="Times New Roman" w:cs="Times New Roman" w:hint="eastAsia"/>
          <w:b/>
          <w:color w:val="000000"/>
          <w:kern w:val="0"/>
          <w:szCs w:val="21"/>
        </w:rPr>
        <w:t>r</w:t>
      </w:r>
      <w:r w:rsidR="0027727B">
        <w:rPr>
          <w:rFonts w:ascii="Times New Roman" w:eastAsia="SimSun" w:hAnsi="Times New Roman" w:cs="Times New Roman"/>
          <w:b/>
          <w:color w:val="000000"/>
          <w:kern w:val="0"/>
          <w:szCs w:val="21"/>
        </w:rPr>
        <w:t>elated differentially expressed genes</w:t>
      </w:r>
    </w:p>
    <w:tbl>
      <w:tblPr>
        <w:tblW w:w="7880" w:type="dxa"/>
        <w:tblLook w:val="04A0" w:firstRow="1" w:lastRow="0" w:firstColumn="1" w:lastColumn="0" w:noHBand="0" w:noVBand="1"/>
      </w:tblPr>
      <w:tblGrid>
        <w:gridCol w:w="1859"/>
        <w:gridCol w:w="640"/>
        <w:gridCol w:w="680"/>
        <w:gridCol w:w="601"/>
        <w:gridCol w:w="380"/>
        <w:gridCol w:w="1900"/>
        <w:gridCol w:w="740"/>
        <w:gridCol w:w="780"/>
        <w:gridCol w:w="601"/>
      </w:tblGrid>
      <w:tr w:rsidR="00740F41" w14:paraId="1111EFE0" w14:textId="77777777">
        <w:trPr>
          <w:trHeight w:val="45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774C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7743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PDR_    count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178B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SKYD_ count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F089B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i/>
                <w:iCs/>
                <w:kern w:val="0"/>
                <w:sz w:val="16"/>
                <w:szCs w:val="16"/>
              </w:rPr>
              <w:t xml:space="preserve">p        </w:t>
            </w:r>
            <w:r>
              <w:rPr>
                <w:rFonts w:ascii="DengXian" w:eastAsia="DengXian" w:hAnsi="DengXian" w:cs="SimSun" w:hint="eastAsia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07379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AA6B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9EE4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PDR_    count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6FE0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SKYD_     count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CED8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i/>
                <w:iCs/>
                <w:kern w:val="0"/>
                <w:sz w:val="16"/>
                <w:szCs w:val="16"/>
              </w:rPr>
              <w:t xml:space="preserve">p        </w:t>
            </w:r>
            <w:r>
              <w:rPr>
                <w:rFonts w:ascii="DengXian" w:eastAsia="DengXian" w:hAnsi="DengXian" w:cs="SimSun" w:hint="eastAsia"/>
                <w:b/>
                <w:bCs/>
                <w:kern w:val="0"/>
                <w:sz w:val="16"/>
                <w:szCs w:val="16"/>
              </w:rPr>
              <w:t>value</w:t>
            </w:r>
          </w:p>
        </w:tc>
      </w:tr>
      <w:tr w:rsidR="00740F41" w14:paraId="018EEDA5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19F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24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543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CE2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884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0DFC9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139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61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2F9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1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D7F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62A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583EA5D8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920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24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2148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93E6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CF5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DC885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6B9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50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281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CE8F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900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634CE4FB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D38E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50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C727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584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AC0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A1BA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341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189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0FD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F7B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79D5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77F2690C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561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604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63B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1A6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C0B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67B35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17FB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53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52B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7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278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AE8D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2F98BA3E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EA5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680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FF7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8B14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C9D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A0209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D17A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551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D37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35B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FA1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689E980E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DA25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54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61F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1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DF41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7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CD4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4FC2D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2CF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25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67F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9CBC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184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0BD184C6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C497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606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C630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1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FD5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A0CF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FF3BC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6603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44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7088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2E3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CCC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7670F5EB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664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529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3EDD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0E2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FCF7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71386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C8D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92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56D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27BC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5CE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722EEAAD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21F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948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E183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743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FB2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AE27B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32B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15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992D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5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3EFD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3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4F6D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1179BB5C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DD4C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30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A4C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2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9A77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17B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B68CA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13E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741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7A6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945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6A7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618BD664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7C6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51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18BC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C126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F3B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41026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7C8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07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81D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E86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76D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605C45E4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B4B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548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8F2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262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B07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3B0F3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8223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90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337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C2A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AF9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4A8ABBBA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165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920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F1A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882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11C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75EB3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8D26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09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211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87D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E8B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</w:tr>
      <w:tr w:rsidR="00740F41" w14:paraId="462301BA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A32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04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5ED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57F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9F8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078A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5F88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68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F9C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43F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8AE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</w:tr>
      <w:tr w:rsidR="00740F41" w14:paraId="3A08E751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61F8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55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3C0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20F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EC6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77C70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B2D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540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3FB3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4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3D8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47F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50DF8BA5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D4A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31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2C4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BEE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E6C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957E8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E4EC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789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E68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2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D39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1BC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14156C7E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D22A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22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7B8E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A4B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447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17636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A06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686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5E6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00D6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F18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7B718D80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CF2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680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D98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833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8C2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559E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5BD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735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D732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2DE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1B3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2774560B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721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50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CC43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1BB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421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DF56B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093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909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AE0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F01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B39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653EC63F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ACD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748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09C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B2B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02C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66BA6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885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88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0F1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746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F3E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578C3F7F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5D4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626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CA2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438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8A3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8009E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9B8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68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FDC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7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DD2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5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6EB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4B4BB7B0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C84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672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F6C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FA5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2D7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998E8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BD23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748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BBA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2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0BE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57B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51C4421D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C67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42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697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065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52B5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C813F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232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789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842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9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D49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4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35D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13589FED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42C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617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A9E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F1A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A5F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E1E4A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CFF1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788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A35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0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6C0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9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5862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2A928DCA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BF01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576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3D2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3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E89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1C1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3E0D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4C3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581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DAF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874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970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</w:tr>
      <w:tr w:rsidR="00740F41" w14:paraId="48581AC9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3D7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02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228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1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3BA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A45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4ED81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302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48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FEA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2DB8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5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E27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2F1ED1DC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760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21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985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7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4816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BFF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5D42D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B3F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764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E61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BDE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18D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3D0949C9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A6C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789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39E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EDF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0C9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B2AB1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8B5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01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C381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B06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0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48B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06FDBB89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76A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82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3F0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7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151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7D6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DCFE2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F2A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23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03E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8BD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15F3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44D9D725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3D6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42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637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1F5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7AB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D8399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3D6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17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7FF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01E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4A4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1B998A2F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6D6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82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4BC6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7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311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3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C9B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4B425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C58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68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E74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0FD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BFD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300F0FBE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DB1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698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7C5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C2A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C76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35CC4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9F9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199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921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0F7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2E0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67D0B3DF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C00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1050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4B0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CCE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511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B2458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0BF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185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3EA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556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8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7F86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3E0CCD01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5DE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1047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C7CB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8BCB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87E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87158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160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20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162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258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7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439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7CE4EE12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79A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53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D0C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3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960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1AE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41A3C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F557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24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EF7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0F9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83D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48BB9B71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201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08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3419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1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3EB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4FD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DAE46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76D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618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E86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BBB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397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7C07E29A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18A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605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9163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1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C5C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4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F51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3F587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F2E8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17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063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0AB5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A4BB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630D71C8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2B7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793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BE3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58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D28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F4F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64CA4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04E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106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4A74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1F7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A369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6B3E264B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2FC9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188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2AA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2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0482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5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5FC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F498D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5894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85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47B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89B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C98C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671F0222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FEBF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1055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CC2D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B96F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B21B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9A58E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0E8E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64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438E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8560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5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92F7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</w:tbl>
    <w:p w14:paraId="2BA1AFCA" w14:textId="77777777" w:rsidR="00740F41" w:rsidRDefault="00740F41"/>
    <w:tbl>
      <w:tblPr>
        <w:tblW w:w="7880" w:type="dxa"/>
        <w:tblLook w:val="04A0" w:firstRow="1" w:lastRow="0" w:firstColumn="1" w:lastColumn="0" w:noHBand="0" w:noVBand="1"/>
      </w:tblPr>
      <w:tblGrid>
        <w:gridCol w:w="1860"/>
        <w:gridCol w:w="632"/>
        <w:gridCol w:w="680"/>
        <w:gridCol w:w="601"/>
        <w:gridCol w:w="380"/>
        <w:gridCol w:w="1880"/>
        <w:gridCol w:w="632"/>
        <w:gridCol w:w="680"/>
        <w:gridCol w:w="601"/>
      </w:tblGrid>
      <w:tr w:rsidR="00740F41" w14:paraId="27C66BA2" w14:textId="77777777">
        <w:trPr>
          <w:trHeight w:val="450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19F4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A7C71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PDR_           count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DEA5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SKYD_             coun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4DB4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i/>
                <w:iCs/>
                <w:kern w:val="0"/>
                <w:sz w:val="16"/>
                <w:szCs w:val="16"/>
              </w:rPr>
              <w:t xml:space="preserve">p                  </w:t>
            </w:r>
            <w:r>
              <w:rPr>
                <w:rFonts w:ascii="DengXian" w:eastAsia="DengXian" w:hAnsi="DengXian" w:cs="SimSun" w:hint="eastAsia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D4FC4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A00A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7B04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PDR_           count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E1802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SKYD_             coun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F6B5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i/>
                <w:iCs/>
                <w:kern w:val="0"/>
                <w:sz w:val="16"/>
                <w:szCs w:val="16"/>
              </w:rPr>
              <w:t xml:space="preserve">p                  </w:t>
            </w:r>
            <w:r>
              <w:rPr>
                <w:rFonts w:ascii="DengXian" w:eastAsia="DengXian" w:hAnsi="DengXian" w:cs="SimSun" w:hint="eastAsia"/>
                <w:b/>
                <w:bCs/>
                <w:kern w:val="0"/>
                <w:sz w:val="16"/>
                <w:szCs w:val="16"/>
              </w:rPr>
              <w:t>value</w:t>
            </w:r>
          </w:p>
        </w:tc>
      </w:tr>
      <w:tr w:rsidR="00740F41" w14:paraId="0C1E9C40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FD2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3F6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EB9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1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BF22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5C6F1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E04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43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87C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5BD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88C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3A9E5582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FD0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49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846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A55B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3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7AE4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53D8C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EB5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30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4D6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8E3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466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011567E2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31F8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93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C2C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6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90C2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60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44E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70F83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D3E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185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316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89F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EBF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51D27DE3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F3F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44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1FA4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9B2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FF4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65E5F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F4DF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30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9BF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95D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590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4349FC73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4577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507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311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0778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3BE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89F14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B40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192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803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003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550C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20B4101D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AD2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53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A82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8CB1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9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12E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66185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DBE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00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C87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378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F5A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69BEDB74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F97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70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DDF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114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3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FF5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1C23C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6DF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91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3B1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8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376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2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025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2612EFB2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DEE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73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56E7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41D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A07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9CAC5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B87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28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73D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F68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FA8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46BACE08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486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97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190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C11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54E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277E3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F6C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101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72A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519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1C9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2E0AFF70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E87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43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8013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19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078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6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B0B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635AC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600C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59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9488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F781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0F6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41F1AD5A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478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673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BA3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F9F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649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983C5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D5A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24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9DF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0A5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630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56994118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43D2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74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94E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C4C8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362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859B5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23D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81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98B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4AA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A0C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588AB085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1C2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509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9CE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D4C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E37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3E170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C48B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54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FB70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7A4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4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135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16886BCC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2B5D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26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8C3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D9A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5E1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AAAEA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B7F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543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C565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285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7E4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4B6B0CE3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C2A3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164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F67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0A7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A1B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59FE8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75B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24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308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30E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54B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2B3EDFE9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30B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43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A49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F81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352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79B26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7C33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68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061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91A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595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7F1BDE89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BE0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13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820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39B0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877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00E96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845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735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83D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126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416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627C67AB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30F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199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760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E5F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7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7B6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546B6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666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00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05F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7D1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BE1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4B44A499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1EEA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47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525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4BE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4E8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BBC35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2B9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15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620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9CA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B08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6A1BCCCB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69F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16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CB6D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4F7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2C1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87B54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05B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174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A3F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E3B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ACB0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651CD7D9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C6E3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48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534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D12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45F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74142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73D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15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EA7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2F5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574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369A72F5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1867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81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170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7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CC3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88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08EA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CB438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9A3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25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C047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BE5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E90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59212407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EA6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87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7E7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626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456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DC33B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927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27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A58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C7AF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308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43B90D7C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111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02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4C1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D2B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9CF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C0F97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CA4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681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F48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F15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C02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13E4637B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1C0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54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D59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9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1A6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7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9DAF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347B8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4AF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22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C50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8C62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8E2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4716D3C6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910D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18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F9E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A93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FAE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3F638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967B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14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D634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6555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B29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6C6D121E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1E0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12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0CB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A81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4B8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D62E9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76B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68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02F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E2E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5258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1593DCC6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E89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50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745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3F9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2B0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164FC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E40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31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972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C63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04C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09C32E44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5E4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45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05D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C5F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BE7B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5B797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00B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16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0C5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6AD8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2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D25E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565C8B41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8E0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62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FD5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8EB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6DB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7466C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6C8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42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97C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BF3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3A6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713E2F8D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2BA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03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AD3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E10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F54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464D5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F06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154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217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785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735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1B29DD82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334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06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ED3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FB2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968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3C232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AE4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40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1FB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DED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ACE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41D72895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3718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28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50A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822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817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D7865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885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552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6C2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4277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513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196FD371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BD2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79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B05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3A3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5CA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93D85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02D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38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BEA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0B7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213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6D2C3ACE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450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159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197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219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16D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F008E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1D0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9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8BE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1DCF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6EA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4F5A416A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D7A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72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56A2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F6C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8C0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EEBC5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D9F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88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23DE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EEC2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E84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311CACAE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53E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697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A67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36B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A38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EA56B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F43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01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5DA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219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6829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</w:tr>
      <w:tr w:rsidR="00740F41" w14:paraId="66282A2F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502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17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945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4D6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6D8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FECE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FD1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169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A73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8C0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3C8B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</w:tr>
      <w:tr w:rsidR="00740F41" w14:paraId="28CF83BF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4A2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577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B3E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9453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0D7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EA12B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9A9B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25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19D9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785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E2C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</w:tr>
      <w:tr w:rsidR="00740F41" w14:paraId="3D4395D1" w14:textId="77777777">
        <w:trPr>
          <w:trHeight w:val="285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E0AA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06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C9C5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5808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FADB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8A2BE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83B9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19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4327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416BD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D37BD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</w:tr>
    </w:tbl>
    <w:p w14:paraId="64D7462B" w14:textId="77777777" w:rsidR="00740F41" w:rsidRDefault="00740F41"/>
    <w:p w14:paraId="31ABD842" w14:textId="77777777" w:rsidR="00740F41" w:rsidRDefault="00740F41"/>
    <w:tbl>
      <w:tblPr>
        <w:tblW w:w="7820" w:type="dxa"/>
        <w:tblLook w:val="04A0" w:firstRow="1" w:lastRow="0" w:firstColumn="1" w:lastColumn="0" w:noHBand="0" w:noVBand="1"/>
      </w:tblPr>
      <w:tblGrid>
        <w:gridCol w:w="1859"/>
        <w:gridCol w:w="632"/>
        <w:gridCol w:w="680"/>
        <w:gridCol w:w="601"/>
        <w:gridCol w:w="380"/>
        <w:gridCol w:w="1859"/>
        <w:gridCol w:w="632"/>
        <w:gridCol w:w="680"/>
        <w:gridCol w:w="601"/>
      </w:tblGrid>
      <w:tr w:rsidR="00740F41" w14:paraId="249D43D6" w14:textId="77777777">
        <w:trPr>
          <w:trHeight w:val="45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4206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B499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PDR_           count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2CE3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SKYD_             coun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EF6B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i/>
                <w:iCs/>
                <w:kern w:val="0"/>
                <w:sz w:val="16"/>
                <w:szCs w:val="16"/>
              </w:rPr>
              <w:t xml:space="preserve">p                  </w:t>
            </w:r>
            <w:r>
              <w:rPr>
                <w:rFonts w:ascii="DengXian" w:eastAsia="DengXian" w:hAnsi="DengXian" w:cs="SimSun" w:hint="eastAsia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AB9CB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6844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C6D7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PDR_           count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0E68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SKYD_             coun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93AB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i/>
                <w:iCs/>
                <w:kern w:val="0"/>
                <w:sz w:val="16"/>
                <w:szCs w:val="16"/>
              </w:rPr>
              <w:t xml:space="preserve">p                  </w:t>
            </w:r>
            <w:r>
              <w:rPr>
                <w:rFonts w:ascii="DengXian" w:eastAsia="DengXian" w:hAnsi="DengXian" w:cs="SimSun" w:hint="eastAsia"/>
                <w:b/>
                <w:bCs/>
                <w:kern w:val="0"/>
                <w:sz w:val="16"/>
                <w:szCs w:val="16"/>
              </w:rPr>
              <w:t>value</w:t>
            </w:r>
          </w:p>
        </w:tc>
      </w:tr>
      <w:tr w:rsidR="00740F41" w14:paraId="2A23EA1E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030A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24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1EB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F8F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103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14BE5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621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149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D44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DCB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584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47F6EED9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94A5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42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52A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BE3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E0CE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13031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857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14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12E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03C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8B78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34359340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DC0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76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4F7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0D3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76D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A9549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C51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45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E1C2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E5F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29CC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295036AA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EDBF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63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354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B43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EB69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FC80D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649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11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458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473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473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4D778E36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F34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164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896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4C9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600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D9DBA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BBA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75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537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7C2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DD6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2DF3943E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86A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65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C69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BC0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B68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7210D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B88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90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3E85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39C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8D8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3DE33B60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CF5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54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F4A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7F6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C9B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07060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145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156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D95B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53B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8E7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18AB23DA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9FC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19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51B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B5F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3BDF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A5C80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BA32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53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8E7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1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8A5D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5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480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362229C1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223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577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B37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D5A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F1D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9535F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442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94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0B9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DCE9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B40D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1F78A8C5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A1C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79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741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73C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4F9B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C48D5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D01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58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5215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3E7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9EB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15B0F57D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577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43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8DF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66AE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FA54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5CAE7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B57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28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077B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8D1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6A3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10859850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86F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87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4814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636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0417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D19AD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EBD6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12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74D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DE3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741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2F80DAB1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00B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04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3E0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9DF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A7A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7D36F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74FC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19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272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078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2F7F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016EC4BE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75B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60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D1C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1AA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595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AB20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EF2F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68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EA9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876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97F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4DD28051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5C0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61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67E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5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0B7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9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8E1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C0B36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E93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25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B6B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9A6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D21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61B2D58D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739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00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9C0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BF5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63C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5689D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260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90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AFF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14CE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0204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0B76C061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5DF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30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804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FCB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5CF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5EFFD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787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09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EC9A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9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8DC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9B7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3C4D6653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EE8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99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829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E63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ECD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F406F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C90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84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D2A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710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89B6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66CA8DF7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5DB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13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5F31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98F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415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62E46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3B0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88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32E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63F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A59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42C85F60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286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36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D1E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817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14CB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8B3B6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45E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556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814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4D91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D5A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624B8BE4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B03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66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79BE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8F3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183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44EB9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BBC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46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112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98C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BA9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6BC6CC49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98A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32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6E49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FE8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1EB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7299F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9C1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69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FF3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E1E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325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28D9C53D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F6B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45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CCF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632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517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A1A73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992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01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12BE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583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0B0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4999E2D0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89E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96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4D7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B34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B8D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8D89B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925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110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F4B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F9A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A92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3E6C9458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19A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58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2E0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662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9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310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E9B73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6B7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49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674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D6F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252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38EB911D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3CBA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06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F39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F89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E2C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537FF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ED5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49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8CF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599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6D37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5E767388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DC6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01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3CB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43A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105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2A550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CCA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500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D27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01B5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57E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655CC0F0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211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13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474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3E4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9DD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AE55F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440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63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9F0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D15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3276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</w:tr>
      <w:tr w:rsidR="00740F41" w14:paraId="6384E1C8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29B7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89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193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152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14E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B76B4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B0A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602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F72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F41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483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</w:tr>
      <w:tr w:rsidR="00740F41" w14:paraId="1455E178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AF4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62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95F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5C6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D6D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FF67C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EC3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623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7C2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C84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F2A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</w:tr>
      <w:tr w:rsidR="00740F41" w14:paraId="487183A3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76D6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85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7DE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230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0B9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EC30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ADC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63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6C7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E2C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F8B5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</w:tr>
      <w:tr w:rsidR="00740F41" w14:paraId="7636A777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E7C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04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3FF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01A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63C5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477F7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B33B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16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AFBE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5DE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2FD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</w:tr>
      <w:tr w:rsidR="00740F41" w14:paraId="6B01D0CA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3884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45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C66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8C58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5B0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52810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ED0F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35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934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9E46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730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23E42802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D70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60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4AD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995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5F5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36452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529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12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2D0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014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959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77B67204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950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21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8E7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9D0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2E4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1C18B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EAA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69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8FDD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97B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591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</w:tr>
      <w:tr w:rsidR="00740F41" w14:paraId="3D809776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046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27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D47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768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19C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59CC0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B2C2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591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67D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A75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9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5260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2AF6EC72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573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10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DE0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633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444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609D9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8A3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95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7B2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684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7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08C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2C07C3AB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8F8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30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1E2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F45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70E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BDF1B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AF2B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93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28A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328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720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7C03D7CE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442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46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352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00B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6DE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9452E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B38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17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7164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E87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458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  <w:tr w:rsidR="00740F41" w14:paraId="040BC5CA" w14:textId="7777777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AE78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27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1234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215B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88BB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4AAB9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63A5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17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A2D1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FEE5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8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87C7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</w:tr>
    </w:tbl>
    <w:p w14:paraId="52AF80B7" w14:textId="77777777" w:rsidR="00740F41" w:rsidRDefault="00740F41"/>
    <w:p w14:paraId="31E9DE5F" w14:textId="77777777" w:rsidR="00740F41" w:rsidRDefault="00740F41"/>
    <w:tbl>
      <w:tblPr>
        <w:tblW w:w="7860" w:type="dxa"/>
        <w:tblLook w:val="04A0" w:firstRow="1" w:lastRow="0" w:firstColumn="1" w:lastColumn="0" w:noHBand="0" w:noVBand="1"/>
      </w:tblPr>
      <w:tblGrid>
        <w:gridCol w:w="1859"/>
        <w:gridCol w:w="640"/>
        <w:gridCol w:w="740"/>
        <w:gridCol w:w="601"/>
        <w:gridCol w:w="380"/>
        <w:gridCol w:w="1859"/>
        <w:gridCol w:w="632"/>
        <w:gridCol w:w="680"/>
        <w:gridCol w:w="601"/>
      </w:tblGrid>
      <w:tr w:rsidR="00740F41" w14:paraId="127D29E1" w14:textId="77777777">
        <w:trPr>
          <w:trHeight w:val="45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4BFF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4942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PDR_           count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4BC7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SKYD_             coun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E02E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i/>
                <w:iCs/>
                <w:kern w:val="0"/>
                <w:sz w:val="16"/>
                <w:szCs w:val="16"/>
              </w:rPr>
              <w:t xml:space="preserve">p                  </w:t>
            </w:r>
            <w:r>
              <w:rPr>
                <w:rFonts w:ascii="DengXian" w:eastAsia="DengXian" w:hAnsi="DengXian" w:cs="SimSun" w:hint="eastAsia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25F8B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8022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Gene I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6936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PDR_           count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1474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16"/>
                <w:szCs w:val="16"/>
              </w:rPr>
              <w:t>SKYD_             coun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A87AD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b/>
                <w:bCs/>
                <w:i/>
                <w:iCs/>
                <w:kern w:val="0"/>
                <w:sz w:val="16"/>
                <w:szCs w:val="16"/>
              </w:rPr>
              <w:t xml:space="preserve">p                  </w:t>
            </w:r>
            <w:r>
              <w:rPr>
                <w:rFonts w:ascii="DengXian" w:eastAsia="DengXian" w:hAnsi="DengXian" w:cs="SimSun" w:hint="eastAsia"/>
                <w:b/>
                <w:bCs/>
                <w:kern w:val="0"/>
                <w:sz w:val="16"/>
                <w:szCs w:val="16"/>
              </w:rPr>
              <w:t>value</w:t>
            </w:r>
          </w:p>
        </w:tc>
      </w:tr>
      <w:tr w:rsidR="00740F41" w14:paraId="212D8B56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50D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78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51E9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722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464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EA78D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B32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73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8ED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224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CD6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</w:tr>
      <w:tr w:rsidR="00740F41" w14:paraId="3FC34A38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2E7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23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9AD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F24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CB1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FB1D6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2F3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14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2DF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468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952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</w:tr>
      <w:tr w:rsidR="00740F41" w14:paraId="4924E581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17A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08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ECB7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5D3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DD6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49601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792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092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CB3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510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550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</w:tr>
      <w:tr w:rsidR="00740F41" w14:paraId="44CFBC5F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584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79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BAD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A20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9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B60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5931F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DEE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32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518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B3C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F6B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</w:tr>
      <w:tr w:rsidR="00740F41" w14:paraId="1AF97B4A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65F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21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E22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127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40D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605AB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4463E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77931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0F6EA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D25A2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2E2A4BD0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B8BA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82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8F08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AF9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CAB9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0809F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44D5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45687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846E5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48E78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7EF4AE67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499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559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4C2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D73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A7C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C63FE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4C8B0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3E860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65595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E2381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73B2033E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9B8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529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87E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7227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645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FEBB1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1C4D7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90FEC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4A3D5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DF236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43F479D6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44A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00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A07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79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FC3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150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4F7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ED295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175DF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3BA64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241A7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D8DC4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40492B96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D43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564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3B2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A2E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550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ECB89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30B54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67714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2F17D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71D3C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6CC1D569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FA7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20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F4B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E737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70C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7052C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E3244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B26E7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061B4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124E9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7AB2BE71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040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15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1CC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5D9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DBB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008D6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FFD64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8C4B5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F5CB9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5008C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4CF5143A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EF1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21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DAF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0EB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872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103B5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82738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581D5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2B732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AEBCD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6011C624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DF8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62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B59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DA8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DB3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F9DB6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20DD6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97F7E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CD9D1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D06FD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654FF857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2FB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623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774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16A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6483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CB653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B85C6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7E994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894C8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0711B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30DC1F98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122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78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0EE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784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224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15D92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FA631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7A542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B8754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7DC1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5045E2A8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D2D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59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8C2D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8CC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594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30914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FFE6A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FDA2F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22752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B645C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402DDFE1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51A9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81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678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402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7C6E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732C2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3350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4780D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E6B74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D2E17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456A6A88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851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35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BE3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D9B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4E88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90225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41864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86ABA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3677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D455B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5DECB546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BF4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191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881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17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D16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77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C9B4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EDF18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17ACE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0F791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6617F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72D95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12EC58DB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19E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141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1DE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A5A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817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44406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242B8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64A95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829BF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6425B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2F9DF5B6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7B1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11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D74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9CC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8F8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C2273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286C4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90A1D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5A624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3A858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15B18BCF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8145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93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3E6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0D09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A65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C73BA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07B9E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31618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36B50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8B8AC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551C4B1A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384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86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4B87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4BD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7FB9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C18E4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3A37D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3E940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7F306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2FE8E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2D5FA118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032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11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DFC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0FC1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983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2F648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EF781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9F769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7866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8A144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35686305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E51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83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7A4B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4E7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C50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7A3C8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3297D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B8797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D63E6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E69AA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5E70B274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7C8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907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117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E43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13C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E7DCE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D3BF9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2AE20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EE655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70326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5788BBA0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EA5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66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585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6B9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FD4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2D905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C5AF3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9F6B6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AAD88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03FB3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1304DF08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2BDD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629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AD83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DB3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B4A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DA643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01208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0B7DD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A75E5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BF82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38FC0835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F29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209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3B65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0560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E37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CC017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2223A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C5E4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F85DB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F0E15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01F4FCC9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A52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725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3C97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49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F30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8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355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BB2CF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7855E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43CA4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74316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55EDC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40B5F087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5CD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76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C2A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87EF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DFE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707C6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202C2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09F6C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0CEFF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1E187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0F4B371A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47E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597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5E9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8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07F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4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AC2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E1FF8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D267C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A687F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7A27C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13A6D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5099F73C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893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556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88E6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C6C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B25D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B7859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4AAA7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3849D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33A80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81491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1D0871CE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9C9A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13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97AF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0951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41BE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F3E98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1003F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33F1D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9074A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96DDB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13F2689D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C06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422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189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7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4865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351C9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5681C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7B6B7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95B53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17EFB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13887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222DA82F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132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617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508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1075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2D2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7D491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28183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F5954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2C415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927EF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537040D6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DAEE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191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BDB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B0CD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7B8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6F72D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56817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72607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B50F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0C41C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70A0C998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42358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746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C9307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145E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0734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84BC0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EFA4F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5A8C1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7B7ED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7C155" w14:textId="77777777" w:rsidR="00740F41" w:rsidRDefault="00740F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0F41" w14:paraId="25BBB528" w14:textId="77777777">
        <w:trPr>
          <w:trHeight w:val="28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2C5D3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ENSMUSG000000391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C285C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5432B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E71C2" w14:textId="77777777" w:rsidR="00740F41" w:rsidRDefault="0027727B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EEE9A" w14:textId="77777777" w:rsidR="00740F41" w:rsidRDefault="00740F41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D45C97" w14:textId="77777777" w:rsidR="00740F41" w:rsidRDefault="0027727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F0F41B" w14:textId="77777777" w:rsidR="00740F41" w:rsidRDefault="0027727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19556" w14:textId="77777777" w:rsidR="00740F41" w:rsidRDefault="0027727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AE2CD" w14:textId="77777777" w:rsidR="00740F41" w:rsidRDefault="0027727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6"/>
                <w:szCs w:val="16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2D217B7A" w14:textId="77777777" w:rsidR="00740F41" w:rsidRDefault="00740F41">
      <w:pPr>
        <w:autoSpaceDE w:val="0"/>
        <w:autoSpaceDN w:val="0"/>
        <w:adjustRightInd w:val="0"/>
        <w:spacing w:line="400" w:lineRule="exact"/>
        <w:jc w:val="left"/>
        <w:rPr>
          <w:rFonts w:ascii="Times New Roman" w:eastAsia="SimSun" w:hAnsi="Times New Roman" w:cs="Times New Roman"/>
          <w:b/>
          <w:sz w:val="24"/>
          <w:szCs w:val="24"/>
          <w:highlight w:val="green"/>
        </w:rPr>
      </w:pPr>
    </w:p>
    <w:sectPr w:rsidR="00740F41" w:rsidSect="006226CF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23FB2" w14:textId="77777777" w:rsidR="00CC5005" w:rsidRDefault="00CC5005" w:rsidP="009652B2">
      <w:r>
        <w:separator/>
      </w:r>
    </w:p>
  </w:endnote>
  <w:endnote w:type="continuationSeparator" w:id="0">
    <w:p w14:paraId="5EF571FC" w14:textId="77777777" w:rsidR="00CC5005" w:rsidRDefault="00CC5005" w:rsidP="00965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7E4B7" w14:textId="77777777" w:rsidR="00CC5005" w:rsidRDefault="00CC5005" w:rsidP="009652B2">
      <w:r>
        <w:separator/>
      </w:r>
    </w:p>
  </w:footnote>
  <w:footnote w:type="continuationSeparator" w:id="0">
    <w:p w14:paraId="586AAA5F" w14:textId="77777777" w:rsidR="00CC5005" w:rsidRDefault="00CC5005" w:rsidP="009652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2apt2bavaebe002655a2l02v5dvw00w5x&quot;&gt;TCM sydrom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2943EE"/>
    <w:rsid w:val="8104EAD2"/>
    <w:rsid w:val="83EEC5E6"/>
    <w:rsid w:val="859D7899"/>
    <w:rsid w:val="87F56D40"/>
    <w:rsid w:val="89AE81D4"/>
    <w:rsid w:val="8AF9E9C1"/>
    <w:rsid w:val="8C8F275A"/>
    <w:rsid w:val="8D5FD61B"/>
    <w:rsid w:val="8D6EDFF2"/>
    <w:rsid w:val="8F7DC441"/>
    <w:rsid w:val="8FFF5E95"/>
    <w:rsid w:val="90F7D061"/>
    <w:rsid w:val="926F6A3C"/>
    <w:rsid w:val="93D7BE83"/>
    <w:rsid w:val="94ED1062"/>
    <w:rsid w:val="960B9D8D"/>
    <w:rsid w:val="975D94E6"/>
    <w:rsid w:val="97C72E96"/>
    <w:rsid w:val="9BDFA6C4"/>
    <w:rsid w:val="9BFE8AF0"/>
    <w:rsid w:val="9CFE12A7"/>
    <w:rsid w:val="9DE777E6"/>
    <w:rsid w:val="9E1DEA88"/>
    <w:rsid w:val="9F3FAEF6"/>
    <w:rsid w:val="9F992B48"/>
    <w:rsid w:val="9FB58ED6"/>
    <w:rsid w:val="9FB7EE99"/>
    <w:rsid w:val="9FBB8008"/>
    <w:rsid w:val="9FBCADB2"/>
    <w:rsid w:val="9FF5FB55"/>
    <w:rsid w:val="9FF75D55"/>
    <w:rsid w:val="9FF7DA76"/>
    <w:rsid w:val="9FF7EFD5"/>
    <w:rsid w:val="9FFAF186"/>
    <w:rsid w:val="9FFF2F88"/>
    <w:rsid w:val="9FFF9339"/>
    <w:rsid w:val="A0D7EB4F"/>
    <w:rsid w:val="A5A5D0D6"/>
    <w:rsid w:val="A5EA7A08"/>
    <w:rsid w:val="A76EDE9B"/>
    <w:rsid w:val="A77EE030"/>
    <w:rsid w:val="A7E7CF15"/>
    <w:rsid w:val="A7FFB8B5"/>
    <w:rsid w:val="A97DC8DF"/>
    <w:rsid w:val="AA73A8AB"/>
    <w:rsid w:val="AAD6DC10"/>
    <w:rsid w:val="ABAFE218"/>
    <w:rsid w:val="ABF63A26"/>
    <w:rsid w:val="ABF75722"/>
    <w:rsid w:val="ACB7726A"/>
    <w:rsid w:val="ACEA584F"/>
    <w:rsid w:val="AD9B0FD9"/>
    <w:rsid w:val="ADBD66AC"/>
    <w:rsid w:val="ADD393B2"/>
    <w:rsid w:val="ADFFDA99"/>
    <w:rsid w:val="AE5F798B"/>
    <w:rsid w:val="AE73ABC3"/>
    <w:rsid w:val="AE7F5F60"/>
    <w:rsid w:val="AE7FA41A"/>
    <w:rsid w:val="AEB9781C"/>
    <w:rsid w:val="AEBF285B"/>
    <w:rsid w:val="AEFE8F05"/>
    <w:rsid w:val="AF2BC6B9"/>
    <w:rsid w:val="AF7D0C60"/>
    <w:rsid w:val="AFC36270"/>
    <w:rsid w:val="AFC5664E"/>
    <w:rsid w:val="AFE5D81E"/>
    <w:rsid w:val="AFEF3C0D"/>
    <w:rsid w:val="AFF29E0E"/>
    <w:rsid w:val="AFF75EFA"/>
    <w:rsid w:val="AFFB9F13"/>
    <w:rsid w:val="AFFE8DFC"/>
    <w:rsid w:val="AFFF2BB1"/>
    <w:rsid w:val="AFFF69BB"/>
    <w:rsid w:val="AFFFCFAA"/>
    <w:rsid w:val="AFFFF283"/>
    <w:rsid w:val="AFFFF54D"/>
    <w:rsid w:val="B1FDC517"/>
    <w:rsid w:val="B43DAA02"/>
    <w:rsid w:val="B55EB1FE"/>
    <w:rsid w:val="B5BF30C8"/>
    <w:rsid w:val="B5FF5ACE"/>
    <w:rsid w:val="B66FF7F4"/>
    <w:rsid w:val="B6B7E07B"/>
    <w:rsid w:val="B6D334AA"/>
    <w:rsid w:val="B6EA2558"/>
    <w:rsid w:val="B73FBEE4"/>
    <w:rsid w:val="B7B79FD6"/>
    <w:rsid w:val="B7CBEE01"/>
    <w:rsid w:val="B7CFB35D"/>
    <w:rsid w:val="B7D6E42A"/>
    <w:rsid w:val="B7E3FA83"/>
    <w:rsid w:val="B7EF03E5"/>
    <w:rsid w:val="B7F72ED5"/>
    <w:rsid w:val="B7F7E68E"/>
    <w:rsid w:val="B7FFBD01"/>
    <w:rsid w:val="B9DFF868"/>
    <w:rsid w:val="B9FFA470"/>
    <w:rsid w:val="BA7064D4"/>
    <w:rsid w:val="BAADD4CC"/>
    <w:rsid w:val="BB1DAEB4"/>
    <w:rsid w:val="BB467649"/>
    <w:rsid w:val="BB6814EC"/>
    <w:rsid w:val="BB6B3450"/>
    <w:rsid w:val="BB7E7528"/>
    <w:rsid w:val="BB7ECA3E"/>
    <w:rsid w:val="BBDD12FD"/>
    <w:rsid w:val="BBE9C4A6"/>
    <w:rsid w:val="BBEDDAE4"/>
    <w:rsid w:val="BBEED5D5"/>
    <w:rsid w:val="BBF1D3C2"/>
    <w:rsid w:val="BBF3DCCB"/>
    <w:rsid w:val="BBFEF1F7"/>
    <w:rsid w:val="BCFB7D08"/>
    <w:rsid w:val="BCFD6314"/>
    <w:rsid w:val="BD3E8B75"/>
    <w:rsid w:val="BD730926"/>
    <w:rsid w:val="BD762FBF"/>
    <w:rsid w:val="BD8F5E05"/>
    <w:rsid w:val="BDEE4EFC"/>
    <w:rsid w:val="BDF93FC5"/>
    <w:rsid w:val="BDFE7F68"/>
    <w:rsid w:val="BDFF3E56"/>
    <w:rsid w:val="BE37ED14"/>
    <w:rsid w:val="BE6A936C"/>
    <w:rsid w:val="BE9434B2"/>
    <w:rsid w:val="BED7B45A"/>
    <w:rsid w:val="BEF9426B"/>
    <w:rsid w:val="BEFA0A23"/>
    <w:rsid w:val="BEFB925B"/>
    <w:rsid w:val="BEFC9123"/>
    <w:rsid w:val="BEFF1E1B"/>
    <w:rsid w:val="BEFF67EF"/>
    <w:rsid w:val="BEFFB2AE"/>
    <w:rsid w:val="BF5D4684"/>
    <w:rsid w:val="BF5F6558"/>
    <w:rsid w:val="BF5F93ED"/>
    <w:rsid w:val="BF9A62ED"/>
    <w:rsid w:val="BFAA7E54"/>
    <w:rsid w:val="BFAF14E8"/>
    <w:rsid w:val="BFB659A6"/>
    <w:rsid w:val="BFCFC53B"/>
    <w:rsid w:val="BFD3303B"/>
    <w:rsid w:val="BFD6A8BF"/>
    <w:rsid w:val="BFDE5C54"/>
    <w:rsid w:val="BFDF765C"/>
    <w:rsid w:val="BFDFCB91"/>
    <w:rsid w:val="BFEBB23C"/>
    <w:rsid w:val="BFEE98A1"/>
    <w:rsid w:val="BFEF1D1A"/>
    <w:rsid w:val="BFF4D70D"/>
    <w:rsid w:val="BFFB3B89"/>
    <w:rsid w:val="BFFE6DEC"/>
    <w:rsid w:val="BFFE750C"/>
    <w:rsid w:val="BFFEF24D"/>
    <w:rsid w:val="BFFF9700"/>
    <w:rsid w:val="BFFFA7C2"/>
    <w:rsid w:val="BFFFCAAF"/>
    <w:rsid w:val="C17F9DE2"/>
    <w:rsid w:val="C37D8CEF"/>
    <w:rsid w:val="C3E3ACDC"/>
    <w:rsid w:val="C4EA8F37"/>
    <w:rsid w:val="C63B4622"/>
    <w:rsid w:val="C6B5796B"/>
    <w:rsid w:val="C6ED34AB"/>
    <w:rsid w:val="C73E2F71"/>
    <w:rsid w:val="C7FE0233"/>
    <w:rsid w:val="CB5F3B05"/>
    <w:rsid w:val="CD3AE82C"/>
    <w:rsid w:val="CD798D07"/>
    <w:rsid w:val="CD9D786F"/>
    <w:rsid w:val="CDDF69F9"/>
    <w:rsid w:val="CDF7AF87"/>
    <w:rsid w:val="CDFBA381"/>
    <w:rsid w:val="CE5FDCD7"/>
    <w:rsid w:val="CE7F6FBB"/>
    <w:rsid w:val="CED80518"/>
    <w:rsid w:val="CEDFFD49"/>
    <w:rsid w:val="CEEA9E06"/>
    <w:rsid w:val="CF5E57EA"/>
    <w:rsid w:val="CF5F524F"/>
    <w:rsid w:val="CF7F3742"/>
    <w:rsid w:val="CF93F63F"/>
    <w:rsid w:val="CFEB9437"/>
    <w:rsid w:val="CFEBD16F"/>
    <w:rsid w:val="CFEDCD42"/>
    <w:rsid w:val="CFF6A468"/>
    <w:rsid w:val="CFFB51C5"/>
    <w:rsid w:val="CFFBA0C7"/>
    <w:rsid w:val="CFFBD56F"/>
    <w:rsid w:val="CFFE894A"/>
    <w:rsid w:val="CFFF7292"/>
    <w:rsid w:val="D1F55E86"/>
    <w:rsid w:val="D26B7FC1"/>
    <w:rsid w:val="D348AFE8"/>
    <w:rsid w:val="D37DBE8B"/>
    <w:rsid w:val="D3B607CF"/>
    <w:rsid w:val="D3FF9B2D"/>
    <w:rsid w:val="D47F9E76"/>
    <w:rsid w:val="D59607F9"/>
    <w:rsid w:val="D5F3647B"/>
    <w:rsid w:val="D5FE15B3"/>
    <w:rsid w:val="D64E3FE1"/>
    <w:rsid w:val="D6BF1B07"/>
    <w:rsid w:val="D6DF377F"/>
    <w:rsid w:val="D6F14540"/>
    <w:rsid w:val="D6FD897A"/>
    <w:rsid w:val="D6FF2195"/>
    <w:rsid w:val="D73ECEE2"/>
    <w:rsid w:val="D755A788"/>
    <w:rsid w:val="D776E722"/>
    <w:rsid w:val="D7775C5C"/>
    <w:rsid w:val="D7BFA925"/>
    <w:rsid w:val="D7E7A5A0"/>
    <w:rsid w:val="D7FB93E0"/>
    <w:rsid w:val="D7FFAB3A"/>
    <w:rsid w:val="D7FFC921"/>
    <w:rsid w:val="D7FFF7C8"/>
    <w:rsid w:val="D897DA99"/>
    <w:rsid w:val="D95A0925"/>
    <w:rsid w:val="D9F26DAA"/>
    <w:rsid w:val="DAE76023"/>
    <w:rsid w:val="DAFAA021"/>
    <w:rsid w:val="DB1DF558"/>
    <w:rsid w:val="DBC6CF0D"/>
    <w:rsid w:val="DBDF3AD6"/>
    <w:rsid w:val="DBDF7EB5"/>
    <w:rsid w:val="DBFE62E9"/>
    <w:rsid w:val="DBFEEB7B"/>
    <w:rsid w:val="DC77BB03"/>
    <w:rsid w:val="DCDFEF50"/>
    <w:rsid w:val="DCEFBD6F"/>
    <w:rsid w:val="DD7D97BB"/>
    <w:rsid w:val="DD7DFC1C"/>
    <w:rsid w:val="DDB79F4E"/>
    <w:rsid w:val="DDC35534"/>
    <w:rsid w:val="DDC5CFA3"/>
    <w:rsid w:val="DDCEE8EB"/>
    <w:rsid w:val="DDD13575"/>
    <w:rsid w:val="DDDB338E"/>
    <w:rsid w:val="DDDE6202"/>
    <w:rsid w:val="DDDF74B0"/>
    <w:rsid w:val="DDE783C8"/>
    <w:rsid w:val="DDF163B0"/>
    <w:rsid w:val="DDF665DE"/>
    <w:rsid w:val="DDF700A5"/>
    <w:rsid w:val="DDF7512A"/>
    <w:rsid w:val="DDF9B534"/>
    <w:rsid w:val="DDFE690F"/>
    <w:rsid w:val="DE3B258B"/>
    <w:rsid w:val="DE7D47FA"/>
    <w:rsid w:val="DEAFF080"/>
    <w:rsid w:val="DED0C5A5"/>
    <w:rsid w:val="DEEFDFA1"/>
    <w:rsid w:val="DEF345F1"/>
    <w:rsid w:val="DEF41160"/>
    <w:rsid w:val="DEF4E6AD"/>
    <w:rsid w:val="DEFBB6B7"/>
    <w:rsid w:val="DF338A8A"/>
    <w:rsid w:val="DF358309"/>
    <w:rsid w:val="DF3DA581"/>
    <w:rsid w:val="DF3F044E"/>
    <w:rsid w:val="DF3F2398"/>
    <w:rsid w:val="DF3FC25E"/>
    <w:rsid w:val="DF516DA9"/>
    <w:rsid w:val="DF62C86E"/>
    <w:rsid w:val="DF768241"/>
    <w:rsid w:val="DF7BA24D"/>
    <w:rsid w:val="DF9CAC91"/>
    <w:rsid w:val="DFAEE65C"/>
    <w:rsid w:val="DFBDD450"/>
    <w:rsid w:val="DFBF028E"/>
    <w:rsid w:val="DFC70BF4"/>
    <w:rsid w:val="DFCDAD98"/>
    <w:rsid w:val="DFD643C3"/>
    <w:rsid w:val="DFD7BC81"/>
    <w:rsid w:val="DFDB427B"/>
    <w:rsid w:val="DFDF92F4"/>
    <w:rsid w:val="DFEDF4C5"/>
    <w:rsid w:val="DFF1DC18"/>
    <w:rsid w:val="DFF71FFF"/>
    <w:rsid w:val="DFFA8EC0"/>
    <w:rsid w:val="DFFB0198"/>
    <w:rsid w:val="DFFB6542"/>
    <w:rsid w:val="DFFC0C7B"/>
    <w:rsid w:val="DFFCCF9B"/>
    <w:rsid w:val="DFFF04FE"/>
    <w:rsid w:val="DFFF4E0F"/>
    <w:rsid w:val="DFFF59B1"/>
    <w:rsid w:val="DFFFD6CA"/>
    <w:rsid w:val="DFFFDD72"/>
    <w:rsid w:val="DFFFFD86"/>
    <w:rsid w:val="E0FE02B9"/>
    <w:rsid w:val="E0FF9AA1"/>
    <w:rsid w:val="E26F9560"/>
    <w:rsid w:val="E29B6709"/>
    <w:rsid w:val="E2BFF870"/>
    <w:rsid w:val="E33C4058"/>
    <w:rsid w:val="E37C1560"/>
    <w:rsid w:val="E39DB2DF"/>
    <w:rsid w:val="E3BF88C6"/>
    <w:rsid w:val="E3E53354"/>
    <w:rsid w:val="E3FFCBC4"/>
    <w:rsid w:val="E5FF87B9"/>
    <w:rsid w:val="E6FA948D"/>
    <w:rsid w:val="E73FA95B"/>
    <w:rsid w:val="E73FC653"/>
    <w:rsid w:val="E73FDF11"/>
    <w:rsid w:val="E77FC345"/>
    <w:rsid w:val="E7A32312"/>
    <w:rsid w:val="E7AE107E"/>
    <w:rsid w:val="E7C367C5"/>
    <w:rsid w:val="E7CBED20"/>
    <w:rsid w:val="E7DF7D9C"/>
    <w:rsid w:val="E7F13136"/>
    <w:rsid w:val="E7FC40F6"/>
    <w:rsid w:val="E7FDC571"/>
    <w:rsid w:val="E7FEC867"/>
    <w:rsid w:val="E7FEE505"/>
    <w:rsid w:val="E7FF90AD"/>
    <w:rsid w:val="E87FD9B3"/>
    <w:rsid w:val="E8FFF640"/>
    <w:rsid w:val="E9DF4F43"/>
    <w:rsid w:val="E9EF6A15"/>
    <w:rsid w:val="E9FFDFA1"/>
    <w:rsid w:val="EA7F6C6B"/>
    <w:rsid w:val="EA976B13"/>
    <w:rsid w:val="EAD78702"/>
    <w:rsid w:val="EAF11C92"/>
    <w:rsid w:val="EAFE88FA"/>
    <w:rsid w:val="EB3AEA6C"/>
    <w:rsid w:val="EB7C628C"/>
    <w:rsid w:val="EBAF60DA"/>
    <w:rsid w:val="EBB76813"/>
    <w:rsid w:val="EBCFD95B"/>
    <w:rsid w:val="EBFFA55A"/>
    <w:rsid w:val="EBFFB6BF"/>
    <w:rsid w:val="EBFFE3B2"/>
    <w:rsid w:val="EC7F8773"/>
    <w:rsid w:val="ECEB3B05"/>
    <w:rsid w:val="ECFF832C"/>
    <w:rsid w:val="ED3F9710"/>
    <w:rsid w:val="ED635C16"/>
    <w:rsid w:val="ED6F4222"/>
    <w:rsid w:val="ED6F5ABF"/>
    <w:rsid w:val="ED7D20CE"/>
    <w:rsid w:val="EDB301E1"/>
    <w:rsid w:val="EDDF8E6D"/>
    <w:rsid w:val="EDDFA2A4"/>
    <w:rsid w:val="EDDFE7D9"/>
    <w:rsid w:val="EDE728BD"/>
    <w:rsid w:val="EDEA35FE"/>
    <w:rsid w:val="EDEEBE82"/>
    <w:rsid w:val="EDF937FC"/>
    <w:rsid w:val="EDFFB267"/>
    <w:rsid w:val="EDFFB36D"/>
    <w:rsid w:val="EE57080D"/>
    <w:rsid w:val="EE71513A"/>
    <w:rsid w:val="EE7F580C"/>
    <w:rsid w:val="EE7FF40E"/>
    <w:rsid w:val="EEBF10CF"/>
    <w:rsid w:val="EEF0AC05"/>
    <w:rsid w:val="EEF5889F"/>
    <w:rsid w:val="EEF6FA92"/>
    <w:rsid w:val="EEF7E52F"/>
    <w:rsid w:val="EEF9EE21"/>
    <w:rsid w:val="EF4E1ABA"/>
    <w:rsid w:val="EF5B4813"/>
    <w:rsid w:val="EF7E19D4"/>
    <w:rsid w:val="EF7FEE48"/>
    <w:rsid w:val="EF8EEF80"/>
    <w:rsid w:val="EFAB3BF2"/>
    <w:rsid w:val="EFB39F62"/>
    <w:rsid w:val="EFBFDCAD"/>
    <w:rsid w:val="EFCFE344"/>
    <w:rsid w:val="EFDB7B92"/>
    <w:rsid w:val="EFDE305F"/>
    <w:rsid w:val="EFDE6CD7"/>
    <w:rsid w:val="EFDFC9D8"/>
    <w:rsid w:val="EFE76A05"/>
    <w:rsid w:val="EFF455EB"/>
    <w:rsid w:val="EFF52B61"/>
    <w:rsid w:val="EFF75FC1"/>
    <w:rsid w:val="EFFD311E"/>
    <w:rsid w:val="EFFF0E20"/>
    <w:rsid w:val="EFFFF856"/>
    <w:rsid w:val="F17F3611"/>
    <w:rsid w:val="F1B70E6E"/>
    <w:rsid w:val="F1DB3B71"/>
    <w:rsid w:val="F2564565"/>
    <w:rsid w:val="F279B3E1"/>
    <w:rsid w:val="F2F7C9BC"/>
    <w:rsid w:val="F2FFBCF5"/>
    <w:rsid w:val="F327A06B"/>
    <w:rsid w:val="F347FB9B"/>
    <w:rsid w:val="F36DE4FA"/>
    <w:rsid w:val="F37E47D0"/>
    <w:rsid w:val="F39B3543"/>
    <w:rsid w:val="F3CD409B"/>
    <w:rsid w:val="F3D81C76"/>
    <w:rsid w:val="F3E5C035"/>
    <w:rsid w:val="F3EB4917"/>
    <w:rsid w:val="F3F0FA8F"/>
    <w:rsid w:val="F3FB7152"/>
    <w:rsid w:val="F3FE061B"/>
    <w:rsid w:val="F3FF79FD"/>
    <w:rsid w:val="F45E64E4"/>
    <w:rsid w:val="F46B6F3A"/>
    <w:rsid w:val="F47342C6"/>
    <w:rsid w:val="F49D48A7"/>
    <w:rsid w:val="F4FD6D80"/>
    <w:rsid w:val="F55A3E65"/>
    <w:rsid w:val="F5D78174"/>
    <w:rsid w:val="F5E22254"/>
    <w:rsid w:val="F5EFC7C6"/>
    <w:rsid w:val="F5F733B2"/>
    <w:rsid w:val="F5F73B52"/>
    <w:rsid w:val="F5FD5A1C"/>
    <w:rsid w:val="F5FFCA7C"/>
    <w:rsid w:val="F637EFEA"/>
    <w:rsid w:val="F6474467"/>
    <w:rsid w:val="F64F0BFF"/>
    <w:rsid w:val="F64FC723"/>
    <w:rsid w:val="F65FEC68"/>
    <w:rsid w:val="F666DF81"/>
    <w:rsid w:val="F6679A01"/>
    <w:rsid w:val="F67B1B2B"/>
    <w:rsid w:val="F6B309F5"/>
    <w:rsid w:val="F6CF72F7"/>
    <w:rsid w:val="F6DF15C4"/>
    <w:rsid w:val="F6E9A1CE"/>
    <w:rsid w:val="F6EE6FF3"/>
    <w:rsid w:val="F6F4D666"/>
    <w:rsid w:val="F6FE883E"/>
    <w:rsid w:val="F6FFD7EC"/>
    <w:rsid w:val="F7494F4E"/>
    <w:rsid w:val="F777EDD3"/>
    <w:rsid w:val="F77EB378"/>
    <w:rsid w:val="F77F3EFF"/>
    <w:rsid w:val="F7B55A79"/>
    <w:rsid w:val="F7BBA60D"/>
    <w:rsid w:val="F7BF9F0C"/>
    <w:rsid w:val="F7CFB120"/>
    <w:rsid w:val="F7D6547F"/>
    <w:rsid w:val="F7D77728"/>
    <w:rsid w:val="F7DE9971"/>
    <w:rsid w:val="F7DFA5F3"/>
    <w:rsid w:val="F7E88DC8"/>
    <w:rsid w:val="F7EC2CBB"/>
    <w:rsid w:val="F7EDC14E"/>
    <w:rsid w:val="F7EF47E4"/>
    <w:rsid w:val="F7EFCD07"/>
    <w:rsid w:val="F7F60E8D"/>
    <w:rsid w:val="F7F7A299"/>
    <w:rsid w:val="F7FB7BF0"/>
    <w:rsid w:val="F7FC919F"/>
    <w:rsid w:val="F7FD6246"/>
    <w:rsid w:val="F7FDE4C7"/>
    <w:rsid w:val="F7FF4496"/>
    <w:rsid w:val="F7FF6810"/>
    <w:rsid w:val="F8EF19EB"/>
    <w:rsid w:val="F8EF4364"/>
    <w:rsid w:val="F8FFF5DA"/>
    <w:rsid w:val="F8FFFE81"/>
    <w:rsid w:val="F96DC413"/>
    <w:rsid w:val="F9BD15DF"/>
    <w:rsid w:val="F9DFCA36"/>
    <w:rsid w:val="F9E5AC34"/>
    <w:rsid w:val="F9FAD614"/>
    <w:rsid w:val="F9FE9EF3"/>
    <w:rsid w:val="F9FF01D3"/>
    <w:rsid w:val="F9FF9789"/>
    <w:rsid w:val="FA67767C"/>
    <w:rsid w:val="FA7B3945"/>
    <w:rsid w:val="FA7D307F"/>
    <w:rsid w:val="FA9FE194"/>
    <w:rsid w:val="FABCB133"/>
    <w:rsid w:val="FABF298C"/>
    <w:rsid w:val="FAEF3819"/>
    <w:rsid w:val="FAF2FC44"/>
    <w:rsid w:val="FAF70B49"/>
    <w:rsid w:val="FAF9120C"/>
    <w:rsid w:val="FAFB7571"/>
    <w:rsid w:val="FAFF51A6"/>
    <w:rsid w:val="FB2BD68D"/>
    <w:rsid w:val="FB6BCD56"/>
    <w:rsid w:val="FB72AEE6"/>
    <w:rsid w:val="FB7E199D"/>
    <w:rsid w:val="FB7EEF78"/>
    <w:rsid w:val="FB7F4712"/>
    <w:rsid w:val="FB7F6731"/>
    <w:rsid w:val="FBA55C70"/>
    <w:rsid w:val="FBAE9244"/>
    <w:rsid w:val="FBBB3B76"/>
    <w:rsid w:val="FBBC21A8"/>
    <w:rsid w:val="FBBCD32F"/>
    <w:rsid w:val="FBBDC959"/>
    <w:rsid w:val="FBBEDAB2"/>
    <w:rsid w:val="FBCEDCA3"/>
    <w:rsid w:val="FBD72AD7"/>
    <w:rsid w:val="FBD76758"/>
    <w:rsid w:val="FBDB8BEF"/>
    <w:rsid w:val="FBDE8699"/>
    <w:rsid w:val="FBDF5E48"/>
    <w:rsid w:val="FBE7D0D3"/>
    <w:rsid w:val="FBEAFAD9"/>
    <w:rsid w:val="FBEFAB59"/>
    <w:rsid w:val="FBF3C353"/>
    <w:rsid w:val="FBF713AD"/>
    <w:rsid w:val="FBFB57BF"/>
    <w:rsid w:val="FBFBC98B"/>
    <w:rsid w:val="FBFD4978"/>
    <w:rsid w:val="FBFDECCA"/>
    <w:rsid w:val="FBFDFC73"/>
    <w:rsid w:val="FBFE2BE8"/>
    <w:rsid w:val="FBFE4328"/>
    <w:rsid w:val="FBFF3142"/>
    <w:rsid w:val="FBFF4C2F"/>
    <w:rsid w:val="FBFFC5FB"/>
    <w:rsid w:val="FBFFE6D9"/>
    <w:rsid w:val="FC1F9969"/>
    <w:rsid w:val="FC223D1E"/>
    <w:rsid w:val="FC2DE540"/>
    <w:rsid w:val="FCAD6118"/>
    <w:rsid w:val="FCB3BF79"/>
    <w:rsid w:val="FCBEC830"/>
    <w:rsid w:val="FCBF5C76"/>
    <w:rsid w:val="FCBFAD02"/>
    <w:rsid w:val="FCFBE4BB"/>
    <w:rsid w:val="FD1D867E"/>
    <w:rsid w:val="FD3894C3"/>
    <w:rsid w:val="FD3DF562"/>
    <w:rsid w:val="FD598419"/>
    <w:rsid w:val="FD75647B"/>
    <w:rsid w:val="FD7EF7A7"/>
    <w:rsid w:val="FD7FEB81"/>
    <w:rsid w:val="FDAB1C2D"/>
    <w:rsid w:val="FDBD186E"/>
    <w:rsid w:val="FDBDF48E"/>
    <w:rsid w:val="FDBE7DAF"/>
    <w:rsid w:val="FDBF462B"/>
    <w:rsid w:val="FDCDEF0C"/>
    <w:rsid w:val="FDD2E3B1"/>
    <w:rsid w:val="FDD391EF"/>
    <w:rsid w:val="FDDAF552"/>
    <w:rsid w:val="FDDB0A4B"/>
    <w:rsid w:val="FDDB2D4B"/>
    <w:rsid w:val="FDDD5EA2"/>
    <w:rsid w:val="FDDFA46C"/>
    <w:rsid w:val="FDED77B8"/>
    <w:rsid w:val="FDF5313E"/>
    <w:rsid w:val="FDF7254B"/>
    <w:rsid w:val="FDFE151C"/>
    <w:rsid w:val="FDFEA7AA"/>
    <w:rsid w:val="FDFECF70"/>
    <w:rsid w:val="FDFEEA9B"/>
    <w:rsid w:val="FDFF35A4"/>
    <w:rsid w:val="FDFF6240"/>
    <w:rsid w:val="FE5F595C"/>
    <w:rsid w:val="FE675E6B"/>
    <w:rsid w:val="FE6BE2FE"/>
    <w:rsid w:val="FE73F14F"/>
    <w:rsid w:val="FE77C67E"/>
    <w:rsid w:val="FE7A36EC"/>
    <w:rsid w:val="FE7AAF43"/>
    <w:rsid w:val="FE7F1918"/>
    <w:rsid w:val="FE97E7A0"/>
    <w:rsid w:val="FEB3577F"/>
    <w:rsid w:val="FEB7AD4E"/>
    <w:rsid w:val="FEBD68D2"/>
    <w:rsid w:val="FEBF500E"/>
    <w:rsid w:val="FECDBA54"/>
    <w:rsid w:val="FEDEF7E5"/>
    <w:rsid w:val="FEF4B754"/>
    <w:rsid w:val="FEF78938"/>
    <w:rsid w:val="FEF7A45D"/>
    <w:rsid w:val="FEF7F8B7"/>
    <w:rsid w:val="FEF81BDD"/>
    <w:rsid w:val="FEF88CE7"/>
    <w:rsid w:val="FEFA2BDA"/>
    <w:rsid w:val="FEFB3660"/>
    <w:rsid w:val="FEFBD7D8"/>
    <w:rsid w:val="FEFE16FF"/>
    <w:rsid w:val="FEFE3266"/>
    <w:rsid w:val="FEFE49C7"/>
    <w:rsid w:val="FEFF313C"/>
    <w:rsid w:val="FEFF85E5"/>
    <w:rsid w:val="FF17BDCC"/>
    <w:rsid w:val="FF1DFA73"/>
    <w:rsid w:val="FF2FD1FF"/>
    <w:rsid w:val="FF3B72B4"/>
    <w:rsid w:val="FF3D59F9"/>
    <w:rsid w:val="FF3FCB73"/>
    <w:rsid w:val="FF5B7ED4"/>
    <w:rsid w:val="FF6E5BC1"/>
    <w:rsid w:val="FF6FE9A9"/>
    <w:rsid w:val="FF6FFD17"/>
    <w:rsid w:val="FF770B5B"/>
    <w:rsid w:val="FF7B2165"/>
    <w:rsid w:val="FF7B6575"/>
    <w:rsid w:val="FF7BCE17"/>
    <w:rsid w:val="FF7F0E32"/>
    <w:rsid w:val="FF7F63DB"/>
    <w:rsid w:val="FF97C4E6"/>
    <w:rsid w:val="FF9CEE08"/>
    <w:rsid w:val="FFABC2A4"/>
    <w:rsid w:val="FFB616E8"/>
    <w:rsid w:val="FFB85E8E"/>
    <w:rsid w:val="FFBB00D9"/>
    <w:rsid w:val="FFBB913F"/>
    <w:rsid w:val="FFBDE0D8"/>
    <w:rsid w:val="FFBE1C8E"/>
    <w:rsid w:val="FFBF94FF"/>
    <w:rsid w:val="FFC40F74"/>
    <w:rsid w:val="FFCD1B32"/>
    <w:rsid w:val="FFCE5708"/>
    <w:rsid w:val="FFD149BB"/>
    <w:rsid w:val="FFD5622E"/>
    <w:rsid w:val="FFDC9ECA"/>
    <w:rsid w:val="FFDD5DD5"/>
    <w:rsid w:val="FFDD89E8"/>
    <w:rsid w:val="FFDE1CA1"/>
    <w:rsid w:val="FFDF116B"/>
    <w:rsid w:val="FFDF7306"/>
    <w:rsid w:val="FFDFB76D"/>
    <w:rsid w:val="FFDFCF2D"/>
    <w:rsid w:val="FFDFFF56"/>
    <w:rsid w:val="FFE5D77B"/>
    <w:rsid w:val="FFE5F426"/>
    <w:rsid w:val="FFE733DC"/>
    <w:rsid w:val="FFE745F0"/>
    <w:rsid w:val="FFEBCE0D"/>
    <w:rsid w:val="FFEDC599"/>
    <w:rsid w:val="FFEE997C"/>
    <w:rsid w:val="FFEFF1DB"/>
    <w:rsid w:val="FFEFF9FE"/>
    <w:rsid w:val="FFF445E1"/>
    <w:rsid w:val="FFF55FAA"/>
    <w:rsid w:val="FFF5DF57"/>
    <w:rsid w:val="FFF61DBE"/>
    <w:rsid w:val="FFF70B11"/>
    <w:rsid w:val="FFF7189D"/>
    <w:rsid w:val="FFF76F8C"/>
    <w:rsid w:val="FFF794A9"/>
    <w:rsid w:val="FFF7A095"/>
    <w:rsid w:val="FFF9304F"/>
    <w:rsid w:val="FFF952A9"/>
    <w:rsid w:val="FFFA22EB"/>
    <w:rsid w:val="FFFB2A3C"/>
    <w:rsid w:val="FFFB5E02"/>
    <w:rsid w:val="FFFBEA85"/>
    <w:rsid w:val="FFFC4094"/>
    <w:rsid w:val="FFFD3F48"/>
    <w:rsid w:val="FFFD672A"/>
    <w:rsid w:val="FFFD9D21"/>
    <w:rsid w:val="FFFDCA9F"/>
    <w:rsid w:val="FFFDE65F"/>
    <w:rsid w:val="FFFE5805"/>
    <w:rsid w:val="FFFEFCB1"/>
    <w:rsid w:val="FFFF1E66"/>
    <w:rsid w:val="FFFF31A3"/>
    <w:rsid w:val="FFFF6738"/>
    <w:rsid w:val="FFFF7B0E"/>
    <w:rsid w:val="FFFF9C2B"/>
    <w:rsid w:val="FFFFA6C9"/>
    <w:rsid w:val="FFFFB24D"/>
    <w:rsid w:val="FFFFDD83"/>
    <w:rsid w:val="00002B6A"/>
    <w:rsid w:val="00005286"/>
    <w:rsid w:val="00015681"/>
    <w:rsid w:val="00020198"/>
    <w:rsid w:val="00027143"/>
    <w:rsid w:val="00032890"/>
    <w:rsid w:val="0004446D"/>
    <w:rsid w:val="000504D4"/>
    <w:rsid w:val="00050ADA"/>
    <w:rsid w:val="0006107C"/>
    <w:rsid w:val="00061A95"/>
    <w:rsid w:val="00063270"/>
    <w:rsid w:val="00065551"/>
    <w:rsid w:val="00072232"/>
    <w:rsid w:val="00081BA2"/>
    <w:rsid w:val="0008760C"/>
    <w:rsid w:val="00090EFB"/>
    <w:rsid w:val="000959B8"/>
    <w:rsid w:val="000971FB"/>
    <w:rsid w:val="000A2B3B"/>
    <w:rsid w:val="000A6FD0"/>
    <w:rsid w:val="000B0A85"/>
    <w:rsid w:val="000B3F3D"/>
    <w:rsid w:val="000B50D3"/>
    <w:rsid w:val="000B6814"/>
    <w:rsid w:val="000C1BE7"/>
    <w:rsid w:val="000C38F6"/>
    <w:rsid w:val="000C7567"/>
    <w:rsid w:val="000E0C7C"/>
    <w:rsid w:val="000E0D37"/>
    <w:rsid w:val="000E1609"/>
    <w:rsid w:val="000E21AF"/>
    <w:rsid w:val="000E46D2"/>
    <w:rsid w:val="000E6455"/>
    <w:rsid w:val="000E703F"/>
    <w:rsid w:val="000E723F"/>
    <w:rsid w:val="000F0E65"/>
    <w:rsid w:val="000F3032"/>
    <w:rsid w:val="000F59D3"/>
    <w:rsid w:val="0010684E"/>
    <w:rsid w:val="00116E1B"/>
    <w:rsid w:val="00117E70"/>
    <w:rsid w:val="00137B3A"/>
    <w:rsid w:val="001454E5"/>
    <w:rsid w:val="001472D6"/>
    <w:rsid w:val="00151E6F"/>
    <w:rsid w:val="00152047"/>
    <w:rsid w:val="00163A63"/>
    <w:rsid w:val="00165456"/>
    <w:rsid w:val="00171418"/>
    <w:rsid w:val="00171967"/>
    <w:rsid w:val="00176CF7"/>
    <w:rsid w:val="0019125A"/>
    <w:rsid w:val="00191FAD"/>
    <w:rsid w:val="001922AF"/>
    <w:rsid w:val="001A0409"/>
    <w:rsid w:val="001A3449"/>
    <w:rsid w:val="001B2A0A"/>
    <w:rsid w:val="001B351B"/>
    <w:rsid w:val="001B7C9F"/>
    <w:rsid w:val="001C2E8D"/>
    <w:rsid w:val="001C3800"/>
    <w:rsid w:val="001C465C"/>
    <w:rsid w:val="001C6AD9"/>
    <w:rsid w:val="001E2450"/>
    <w:rsid w:val="001E28B5"/>
    <w:rsid w:val="001F0CFA"/>
    <w:rsid w:val="001F6310"/>
    <w:rsid w:val="002025DC"/>
    <w:rsid w:val="00204D8F"/>
    <w:rsid w:val="00205501"/>
    <w:rsid w:val="00216943"/>
    <w:rsid w:val="0022050C"/>
    <w:rsid w:val="0022084D"/>
    <w:rsid w:val="00225B7F"/>
    <w:rsid w:val="00230342"/>
    <w:rsid w:val="00230F0A"/>
    <w:rsid w:val="002313E8"/>
    <w:rsid w:val="00231430"/>
    <w:rsid w:val="00234B62"/>
    <w:rsid w:val="00241341"/>
    <w:rsid w:val="002537C5"/>
    <w:rsid w:val="00254151"/>
    <w:rsid w:val="002566C6"/>
    <w:rsid w:val="00256ABD"/>
    <w:rsid w:val="00257D31"/>
    <w:rsid w:val="0026776A"/>
    <w:rsid w:val="00273CBE"/>
    <w:rsid w:val="0027718C"/>
    <w:rsid w:val="0027727B"/>
    <w:rsid w:val="0028104D"/>
    <w:rsid w:val="00284A3D"/>
    <w:rsid w:val="00292D9C"/>
    <w:rsid w:val="002943EE"/>
    <w:rsid w:val="002965C4"/>
    <w:rsid w:val="002A52E0"/>
    <w:rsid w:val="002A5AC9"/>
    <w:rsid w:val="002B02A5"/>
    <w:rsid w:val="002C6F95"/>
    <w:rsid w:val="002D612C"/>
    <w:rsid w:val="002D7E7B"/>
    <w:rsid w:val="002E0D2A"/>
    <w:rsid w:val="002E4E65"/>
    <w:rsid w:val="002E7F5D"/>
    <w:rsid w:val="0030684B"/>
    <w:rsid w:val="00306B35"/>
    <w:rsid w:val="00314489"/>
    <w:rsid w:val="00314BB3"/>
    <w:rsid w:val="00322BF9"/>
    <w:rsid w:val="003261AD"/>
    <w:rsid w:val="00333B5A"/>
    <w:rsid w:val="003378CE"/>
    <w:rsid w:val="0035404D"/>
    <w:rsid w:val="00361775"/>
    <w:rsid w:val="003642F2"/>
    <w:rsid w:val="00373AC6"/>
    <w:rsid w:val="00383C85"/>
    <w:rsid w:val="003913FF"/>
    <w:rsid w:val="00395335"/>
    <w:rsid w:val="003A0D4F"/>
    <w:rsid w:val="003A5AA7"/>
    <w:rsid w:val="003A63F7"/>
    <w:rsid w:val="003B587B"/>
    <w:rsid w:val="003C5A1C"/>
    <w:rsid w:val="003C6491"/>
    <w:rsid w:val="003D125F"/>
    <w:rsid w:val="003E0919"/>
    <w:rsid w:val="003E76E4"/>
    <w:rsid w:val="003F095F"/>
    <w:rsid w:val="00414583"/>
    <w:rsid w:val="0042034E"/>
    <w:rsid w:val="0042098A"/>
    <w:rsid w:val="00431EB9"/>
    <w:rsid w:val="00455537"/>
    <w:rsid w:val="00455CD9"/>
    <w:rsid w:val="00456F84"/>
    <w:rsid w:val="0046158B"/>
    <w:rsid w:val="00476167"/>
    <w:rsid w:val="00491711"/>
    <w:rsid w:val="00496902"/>
    <w:rsid w:val="004B2476"/>
    <w:rsid w:val="004B5731"/>
    <w:rsid w:val="004C05D4"/>
    <w:rsid w:val="004C365B"/>
    <w:rsid w:val="004D6438"/>
    <w:rsid w:val="004E087B"/>
    <w:rsid w:val="004E10E8"/>
    <w:rsid w:val="004E51DD"/>
    <w:rsid w:val="004F37B9"/>
    <w:rsid w:val="004F4C80"/>
    <w:rsid w:val="00515109"/>
    <w:rsid w:val="0052257E"/>
    <w:rsid w:val="0052409A"/>
    <w:rsid w:val="00532F92"/>
    <w:rsid w:val="005352E4"/>
    <w:rsid w:val="00535DEF"/>
    <w:rsid w:val="005408D9"/>
    <w:rsid w:val="00543C55"/>
    <w:rsid w:val="00550070"/>
    <w:rsid w:val="005518C2"/>
    <w:rsid w:val="005552C2"/>
    <w:rsid w:val="00561A1E"/>
    <w:rsid w:val="00563EE9"/>
    <w:rsid w:val="00570A16"/>
    <w:rsid w:val="00572B24"/>
    <w:rsid w:val="00573031"/>
    <w:rsid w:val="00581551"/>
    <w:rsid w:val="005925A1"/>
    <w:rsid w:val="00595ECD"/>
    <w:rsid w:val="005A22C7"/>
    <w:rsid w:val="005B00BA"/>
    <w:rsid w:val="005C1C3C"/>
    <w:rsid w:val="005C52A0"/>
    <w:rsid w:val="005D2949"/>
    <w:rsid w:val="005D7E6E"/>
    <w:rsid w:val="005E03C3"/>
    <w:rsid w:val="005E3602"/>
    <w:rsid w:val="005E7AAD"/>
    <w:rsid w:val="005F0291"/>
    <w:rsid w:val="005F37EC"/>
    <w:rsid w:val="005F4524"/>
    <w:rsid w:val="005F61E5"/>
    <w:rsid w:val="006146FB"/>
    <w:rsid w:val="00615F60"/>
    <w:rsid w:val="006203E1"/>
    <w:rsid w:val="006209A3"/>
    <w:rsid w:val="006226CF"/>
    <w:rsid w:val="0064172B"/>
    <w:rsid w:val="0066009D"/>
    <w:rsid w:val="0066134D"/>
    <w:rsid w:val="00662096"/>
    <w:rsid w:val="00662993"/>
    <w:rsid w:val="00663605"/>
    <w:rsid w:val="0066437A"/>
    <w:rsid w:val="006662E3"/>
    <w:rsid w:val="00673B0B"/>
    <w:rsid w:val="0068115B"/>
    <w:rsid w:val="006821EC"/>
    <w:rsid w:val="0068391C"/>
    <w:rsid w:val="00686C40"/>
    <w:rsid w:val="00691CEF"/>
    <w:rsid w:val="006A159A"/>
    <w:rsid w:val="006A1F3C"/>
    <w:rsid w:val="006B10D3"/>
    <w:rsid w:val="006B26EE"/>
    <w:rsid w:val="006C19FC"/>
    <w:rsid w:val="006C5342"/>
    <w:rsid w:val="006F1751"/>
    <w:rsid w:val="007021D8"/>
    <w:rsid w:val="00704F15"/>
    <w:rsid w:val="00706901"/>
    <w:rsid w:val="00707642"/>
    <w:rsid w:val="00713420"/>
    <w:rsid w:val="00713C1A"/>
    <w:rsid w:val="0071623E"/>
    <w:rsid w:val="007257B8"/>
    <w:rsid w:val="00727226"/>
    <w:rsid w:val="007332EA"/>
    <w:rsid w:val="00740F41"/>
    <w:rsid w:val="00741A7F"/>
    <w:rsid w:val="00753CAF"/>
    <w:rsid w:val="00756D4E"/>
    <w:rsid w:val="007621EC"/>
    <w:rsid w:val="00791679"/>
    <w:rsid w:val="00794537"/>
    <w:rsid w:val="007B1B2F"/>
    <w:rsid w:val="007B2B8B"/>
    <w:rsid w:val="007B714B"/>
    <w:rsid w:val="007C277C"/>
    <w:rsid w:val="007C304D"/>
    <w:rsid w:val="007C33D1"/>
    <w:rsid w:val="007C367D"/>
    <w:rsid w:val="007D3930"/>
    <w:rsid w:val="007D4126"/>
    <w:rsid w:val="007F1C22"/>
    <w:rsid w:val="00801510"/>
    <w:rsid w:val="00801E3C"/>
    <w:rsid w:val="008021AF"/>
    <w:rsid w:val="008219F4"/>
    <w:rsid w:val="0082394A"/>
    <w:rsid w:val="00826CFE"/>
    <w:rsid w:val="00832F67"/>
    <w:rsid w:val="00833341"/>
    <w:rsid w:val="0084660E"/>
    <w:rsid w:val="00847A31"/>
    <w:rsid w:val="00853491"/>
    <w:rsid w:val="008542E9"/>
    <w:rsid w:val="0086135B"/>
    <w:rsid w:val="0086156E"/>
    <w:rsid w:val="00872319"/>
    <w:rsid w:val="0087458D"/>
    <w:rsid w:val="00874EB1"/>
    <w:rsid w:val="008772DB"/>
    <w:rsid w:val="00877E96"/>
    <w:rsid w:val="00892864"/>
    <w:rsid w:val="008952DB"/>
    <w:rsid w:val="008A4489"/>
    <w:rsid w:val="008B2337"/>
    <w:rsid w:val="008C15F5"/>
    <w:rsid w:val="008C1E3E"/>
    <w:rsid w:val="008C307C"/>
    <w:rsid w:val="008D0911"/>
    <w:rsid w:val="008D0C25"/>
    <w:rsid w:val="008D76A7"/>
    <w:rsid w:val="008E3BD3"/>
    <w:rsid w:val="008E627A"/>
    <w:rsid w:val="008E6D89"/>
    <w:rsid w:val="008F7664"/>
    <w:rsid w:val="00910D70"/>
    <w:rsid w:val="0091431A"/>
    <w:rsid w:val="00915541"/>
    <w:rsid w:val="00917272"/>
    <w:rsid w:val="009235F6"/>
    <w:rsid w:val="009303CD"/>
    <w:rsid w:val="00936A3A"/>
    <w:rsid w:val="00943DD4"/>
    <w:rsid w:val="0094716D"/>
    <w:rsid w:val="009509BF"/>
    <w:rsid w:val="00950D11"/>
    <w:rsid w:val="00956DC1"/>
    <w:rsid w:val="00963111"/>
    <w:rsid w:val="0096460D"/>
    <w:rsid w:val="009652B2"/>
    <w:rsid w:val="009712AB"/>
    <w:rsid w:val="00971D55"/>
    <w:rsid w:val="009724C6"/>
    <w:rsid w:val="0097510A"/>
    <w:rsid w:val="00975995"/>
    <w:rsid w:val="009775CE"/>
    <w:rsid w:val="009835F8"/>
    <w:rsid w:val="00983EF0"/>
    <w:rsid w:val="00983F1C"/>
    <w:rsid w:val="0099624C"/>
    <w:rsid w:val="00997E0F"/>
    <w:rsid w:val="009A7477"/>
    <w:rsid w:val="009B0E43"/>
    <w:rsid w:val="009B1082"/>
    <w:rsid w:val="009B137B"/>
    <w:rsid w:val="009B37E7"/>
    <w:rsid w:val="009C74AE"/>
    <w:rsid w:val="009C7F57"/>
    <w:rsid w:val="009D0BAE"/>
    <w:rsid w:val="009D6063"/>
    <w:rsid w:val="009F1D53"/>
    <w:rsid w:val="00A01F97"/>
    <w:rsid w:val="00A1205B"/>
    <w:rsid w:val="00A13599"/>
    <w:rsid w:val="00A21E39"/>
    <w:rsid w:val="00A2400A"/>
    <w:rsid w:val="00A240DE"/>
    <w:rsid w:val="00A24DD7"/>
    <w:rsid w:val="00A277AD"/>
    <w:rsid w:val="00A43ABA"/>
    <w:rsid w:val="00A449EF"/>
    <w:rsid w:val="00A478C5"/>
    <w:rsid w:val="00A51F86"/>
    <w:rsid w:val="00A57A8F"/>
    <w:rsid w:val="00A60618"/>
    <w:rsid w:val="00A6542D"/>
    <w:rsid w:val="00A70D43"/>
    <w:rsid w:val="00A729F0"/>
    <w:rsid w:val="00A7481E"/>
    <w:rsid w:val="00A75139"/>
    <w:rsid w:val="00A85141"/>
    <w:rsid w:val="00A901B3"/>
    <w:rsid w:val="00A926D8"/>
    <w:rsid w:val="00AA5B79"/>
    <w:rsid w:val="00AB0BA8"/>
    <w:rsid w:val="00AB2506"/>
    <w:rsid w:val="00AB3F63"/>
    <w:rsid w:val="00AD0AD3"/>
    <w:rsid w:val="00AD1789"/>
    <w:rsid w:val="00AE19F2"/>
    <w:rsid w:val="00AE4F02"/>
    <w:rsid w:val="00AE5844"/>
    <w:rsid w:val="00B0138A"/>
    <w:rsid w:val="00B11DFB"/>
    <w:rsid w:val="00B21AB6"/>
    <w:rsid w:val="00B23BCC"/>
    <w:rsid w:val="00B243A3"/>
    <w:rsid w:val="00B327A3"/>
    <w:rsid w:val="00B34AF7"/>
    <w:rsid w:val="00B34C5B"/>
    <w:rsid w:val="00B352EF"/>
    <w:rsid w:val="00B52891"/>
    <w:rsid w:val="00B52E00"/>
    <w:rsid w:val="00B54704"/>
    <w:rsid w:val="00B55389"/>
    <w:rsid w:val="00B57A96"/>
    <w:rsid w:val="00B821C2"/>
    <w:rsid w:val="00B84530"/>
    <w:rsid w:val="00B87B5E"/>
    <w:rsid w:val="00B918AC"/>
    <w:rsid w:val="00B94AC2"/>
    <w:rsid w:val="00B94F8B"/>
    <w:rsid w:val="00B96C40"/>
    <w:rsid w:val="00B972A8"/>
    <w:rsid w:val="00BB007B"/>
    <w:rsid w:val="00BB5FF9"/>
    <w:rsid w:val="00BC3B3A"/>
    <w:rsid w:val="00BC5B33"/>
    <w:rsid w:val="00BC7BF5"/>
    <w:rsid w:val="00BD1758"/>
    <w:rsid w:val="00BD2742"/>
    <w:rsid w:val="00BD4654"/>
    <w:rsid w:val="00BD5232"/>
    <w:rsid w:val="00BD5FD0"/>
    <w:rsid w:val="00BE097B"/>
    <w:rsid w:val="00BE1915"/>
    <w:rsid w:val="00BE4397"/>
    <w:rsid w:val="00BF1698"/>
    <w:rsid w:val="00BF18E6"/>
    <w:rsid w:val="00BF35CD"/>
    <w:rsid w:val="00BF6076"/>
    <w:rsid w:val="00BF6A36"/>
    <w:rsid w:val="00C0022E"/>
    <w:rsid w:val="00C0731F"/>
    <w:rsid w:val="00C07CE1"/>
    <w:rsid w:val="00C1144D"/>
    <w:rsid w:val="00C12C61"/>
    <w:rsid w:val="00C1451D"/>
    <w:rsid w:val="00C21F76"/>
    <w:rsid w:val="00C4158D"/>
    <w:rsid w:val="00C41F5B"/>
    <w:rsid w:val="00C44E71"/>
    <w:rsid w:val="00C55751"/>
    <w:rsid w:val="00C56F21"/>
    <w:rsid w:val="00C577EA"/>
    <w:rsid w:val="00C6224E"/>
    <w:rsid w:val="00C76AF9"/>
    <w:rsid w:val="00C773B7"/>
    <w:rsid w:val="00C861BF"/>
    <w:rsid w:val="00C87E0E"/>
    <w:rsid w:val="00C96116"/>
    <w:rsid w:val="00C96515"/>
    <w:rsid w:val="00CA3066"/>
    <w:rsid w:val="00CA4674"/>
    <w:rsid w:val="00CA5640"/>
    <w:rsid w:val="00CB2347"/>
    <w:rsid w:val="00CB3B9B"/>
    <w:rsid w:val="00CB6A93"/>
    <w:rsid w:val="00CC341B"/>
    <w:rsid w:val="00CC5005"/>
    <w:rsid w:val="00CC6A54"/>
    <w:rsid w:val="00CE0F61"/>
    <w:rsid w:val="00CF6A00"/>
    <w:rsid w:val="00CF6E34"/>
    <w:rsid w:val="00D00EAA"/>
    <w:rsid w:val="00D176A3"/>
    <w:rsid w:val="00D21E60"/>
    <w:rsid w:val="00D3341C"/>
    <w:rsid w:val="00D3434C"/>
    <w:rsid w:val="00D3558A"/>
    <w:rsid w:val="00D40199"/>
    <w:rsid w:val="00D42F65"/>
    <w:rsid w:val="00D44899"/>
    <w:rsid w:val="00D44E30"/>
    <w:rsid w:val="00D4538D"/>
    <w:rsid w:val="00D51F76"/>
    <w:rsid w:val="00D523D0"/>
    <w:rsid w:val="00D5737C"/>
    <w:rsid w:val="00D5780D"/>
    <w:rsid w:val="00D6745A"/>
    <w:rsid w:val="00D67C74"/>
    <w:rsid w:val="00D8352C"/>
    <w:rsid w:val="00D86A23"/>
    <w:rsid w:val="00D9079B"/>
    <w:rsid w:val="00DA47AA"/>
    <w:rsid w:val="00DB25A2"/>
    <w:rsid w:val="00DB3001"/>
    <w:rsid w:val="00DB6AA0"/>
    <w:rsid w:val="00DB764B"/>
    <w:rsid w:val="00DC2F46"/>
    <w:rsid w:val="00DC398B"/>
    <w:rsid w:val="00DF2414"/>
    <w:rsid w:val="00DF2F45"/>
    <w:rsid w:val="00DF637B"/>
    <w:rsid w:val="00E01B93"/>
    <w:rsid w:val="00E12056"/>
    <w:rsid w:val="00E21AEB"/>
    <w:rsid w:val="00E30F56"/>
    <w:rsid w:val="00E35912"/>
    <w:rsid w:val="00E457B8"/>
    <w:rsid w:val="00E52444"/>
    <w:rsid w:val="00E54FC9"/>
    <w:rsid w:val="00E62D4A"/>
    <w:rsid w:val="00E63610"/>
    <w:rsid w:val="00E63D18"/>
    <w:rsid w:val="00E70876"/>
    <w:rsid w:val="00E712A6"/>
    <w:rsid w:val="00E864EF"/>
    <w:rsid w:val="00E87E41"/>
    <w:rsid w:val="00E90A46"/>
    <w:rsid w:val="00E9712B"/>
    <w:rsid w:val="00EA02C6"/>
    <w:rsid w:val="00EA3CC4"/>
    <w:rsid w:val="00EA4628"/>
    <w:rsid w:val="00EA572A"/>
    <w:rsid w:val="00EA6281"/>
    <w:rsid w:val="00EB054F"/>
    <w:rsid w:val="00ED0B14"/>
    <w:rsid w:val="00ED23FA"/>
    <w:rsid w:val="00EF2618"/>
    <w:rsid w:val="00EF7189"/>
    <w:rsid w:val="00F03B3A"/>
    <w:rsid w:val="00F051F6"/>
    <w:rsid w:val="00F118B0"/>
    <w:rsid w:val="00F1697A"/>
    <w:rsid w:val="00F22061"/>
    <w:rsid w:val="00F23438"/>
    <w:rsid w:val="00F23910"/>
    <w:rsid w:val="00F30CFC"/>
    <w:rsid w:val="00F337BE"/>
    <w:rsid w:val="00F36069"/>
    <w:rsid w:val="00F45907"/>
    <w:rsid w:val="00F510AD"/>
    <w:rsid w:val="00F522FF"/>
    <w:rsid w:val="00F5428B"/>
    <w:rsid w:val="00F549AD"/>
    <w:rsid w:val="00F74497"/>
    <w:rsid w:val="00F77958"/>
    <w:rsid w:val="00F8779B"/>
    <w:rsid w:val="00F87B5C"/>
    <w:rsid w:val="00F911CB"/>
    <w:rsid w:val="00F9265B"/>
    <w:rsid w:val="00FA798B"/>
    <w:rsid w:val="00FD361F"/>
    <w:rsid w:val="00FD3BC2"/>
    <w:rsid w:val="00FD3E5D"/>
    <w:rsid w:val="00FD6155"/>
    <w:rsid w:val="00FE1F98"/>
    <w:rsid w:val="00FF6CBC"/>
    <w:rsid w:val="00FF73B3"/>
    <w:rsid w:val="06367AFB"/>
    <w:rsid w:val="06D15CB6"/>
    <w:rsid w:val="06FF887A"/>
    <w:rsid w:val="0777BF19"/>
    <w:rsid w:val="07DD2854"/>
    <w:rsid w:val="08CC70A4"/>
    <w:rsid w:val="08FA31DC"/>
    <w:rsid w:val="0B011D36"/>
    <w:rsid w:val="0CE0333C"/>
    <w:rsid w:val="0E4BD470"/>
    <w:rsid w:val="0EB75D11"/>
    <w:rsid w:val="0FD6D2A0"/>
    <w:rsid w:val="0FFD93AC"/>
    <w:rsid w:val="10FFB4A2"/>
    <w:rsid w:val="112E3543"/>
    <w:rsid w:val="15193680"/>
    <w:rsid w:val="15627E54"/>
    <w:rsid w:val="165F34C7"/>
    <w:rsid w:val="16982ACD"/>
    <w:rsid w:val="177F0943"/>
    <w:rsid w:val="17B48E82"/>
    <w:rsid w:val="17F6074C"/>
    <w:rsid w:val="17F728BB"/>
    <w:rsid w:val="17FFF631"/>
    <w:rsid w:val="19F75B83"/>
    <w:rsid w:val="1B6B566D"/>
    <w:rsid w:val="1BE9C5E4"/>
    <w:rsid w:val="1BF317F6"/>
    <w:rsid w:val="1BFAAACF"/>
    <w:rsid w:val="1C83009B"/>
    <w:rsid w:val="1CFB55A5"/>
    <w:rsid w:val="1D4B3908"/>
    <w:rsid w:val="1D534E90"/>
    <w:rsid w:val="1D57F5DF"/>
    <w:rsid w:val="1D7B8D81"/>
    <w:rsid w:val="1D7E3FE6"/>
    <w:rsid w:val="1D9E76F6"/>
    <w:rsid w:val="1DEA3B9E"/>
    <w:rsid w:val="1DF50880"/>
    <w:rsid w:val="1E75ECAC"/>
    <w:rsid w:val="1E78BC8E"/>
    <w:rsid w:val="1E9E4464"/>
    <w:rsid w:val="1ECD4A52"/>
    <w:rsid w:val="1ED34FCE"/>
    <w:rsid w:val="1ED73BA2"/>
    <w:rsid w:val="1EDD8CE9"/>
    <w:rsid w:val="1F1A0BBB"/>
    <w:rsid w:val="1F697623"/>
    <w:rsid w:val="1F837024"/>
    <w:rsid w:val="1F9FC617"/>
    <w:rsid w:val="1FBD59FD"/>
    <w:rsid w:val="1FDE0DC5"/>
    <w:rsid w:val="1FE7CF08"/>
    <w:rsid w:val="1FED3466"/>
    <w:rsid w:val="1FFB4E2F"/>
    <w:rsid w:val="1FFB8E40"/>
    <w:rsid w:val="1FFDD0F7"/>
    <w:rsid w:val="1FFE07D7"/>
    <w:rsid w:val="1FFF13E1"/>
    <w:rsid w:val="2189285F"/>
    <w:rsid w:val="21F62C7A"/>
    <w:rsid w:val="2365335C"/>
    <w:rsid w:val="255FF41F"/>
    <w:rsid w:val="25D772C6"/>
    <w:rsid w:val="25FF85A5"/>
    <w:rsid w:val="26163531"/>
    <w:rsid w:val="26D97017"/>
    <w:rsid w:val="277D622B"/>
    <w:rsid w:val="27DD5981"/>
    <w:rsid w:val="27EECA38"/>
    <w:rsid w:val="27FB782E"/>
    <w:rsid w:val="27FF62A0"/>
    <w:rsid w:val="27FF9764"/>
    <w:rsid w:val="28752490"/>
    <w:rsid w:val="29FF8EC5"/>
    <w:rsid w:val="2A744B67"/>
    <w:rsid w:val="2AF25FE2"/>
    <w:rsid w:val="2B6F237A"/>
    <w:rsid w:val="2BF74EBC"/>
    <w:rsid w:val="2C61696E"/>
    <w:rsid w:val="2CB76030"/>
    <w:rsid w:val="2DBAAE96"/>
    <w:rsid w:val="2DD717DB"/>
    <w:rsid w:val="2DFDADE7"/>
    <w:rsid w:val="2E8C9546"/>
    <w:rsid w:val="2EFB094B"/>
    <w:rsid w:val="2F47BDF1"/>
    <w:rsid w:val="2F5F3D0D"/>
    <w:rsid w:val="2F733BE4"/>
    <w:rsid w:val="2F794871"/>
    <w:rsid w:val="2F79D89D"/>
    <w:rsid w:val="2F7B5DD8"/>
    <w:rsid w:val="2F7EC80E"/>
    <w:rsid w:val="2F7FBD64"/>
    <w:rsid w:val="2F94F474"/>
    <w:rsid w:val="2FDFD6E8"/>
    <w:rsid w:val="2FEEB2A7"/>
    <w:rsid w:val="2FF61873"/>
    <w:rsid w:val="2FFA3C27"/>
    <w:rsid w:val="2FFFAA3F"/>
    <w:rsid w:val="305C561B"/>
    <w:rsid w:val="3081314B"/>
    <w:rsid w:val="31965022"/>
    <w:rsid w:val="31AF492C"/>
    <w:rsid w:val="32C84481"/>
    <w:rsid w:val="3359089B"/>
    <w:rsid w:val="33B7781E"/>
    <w:rsid w:val="33D2D373"/>
    <w:rsid w:val="33FEFD7D"/>
    <w:rsid w:val="34AA5EAE"/>
    <w:rsid w:val="34FBBF67"/>
    <w:rsid w:val="35517273"/>
    <w:rsid w:val="357B99E7"/>
    <w:rsid w:val="35DFAFC3"/>
    <w:rsid w:val="35DFDEF3"/>
    <w:rsid w:val="3679D76D"/>
    <w:rsid w:val="36BBEF0C"/>
    <w:rsid w:val="36E7BDF1"/>
    <w:rsid w:val="373F4F21"/>
    <w:rsid w:val="374F4B8D"/>
    <w:rsid w:val="37649D26"/>
    <w:rsid w:val="377EB063"/>
    <w:rsid w:val="37962FC4"/>
    <w:rsid w:val="37BB1A20"/>
    <w:rsid w:val="37BC7E36"/>
    <w:rsid w:val="37BFA1F6"/>
    <w:rsid w:val="37E51F1F"/>
    <w:rsid w:val="37E9CDB8"/>
    <w:rsid w:val="37EFF30E"/>
    <w:rsid w:val="37F3F3AE"/>
    <w:rsid w:val="37FF130A"/>
    <w:rsid w:val="37FFFB63"/>
    <w:rsid w:val="387E39EE"/>
    <w:rsid w:val="38FD49B1"/>
    <w:rsid w:val="397FC933"/>
    <w:rsid w:val="39FEA5D0"/>
    <w:rsid w:val="3A1750B7"/>
    <w:rsid w:val="3A6CDA3E"/>
    <w:rsid w:val="3AFD3724"/>
    <w:rsid w:val="3B3E515B"/>
    <w:rsid w:val="3B7B07C5"/>
    <w:rsid w:val="3B977B42"/>
    <w:rsid w:val="3BB7D585"/>
    <w:rsid w:val="3BB9813E"/>
    <w:rsid w:val="3BBD87CE"/>
    <w:rsid w:val="3BBECFD7"/>
    <w:rsid w:val="3BDDF14E"/>
    <w:rsid w:val="3BE15714"/>
    <w:rsid w:val="3BEF9BFA"/>
    <w:rsid w:val="3BF69569"/>
    <w:rsid w:val="3BFC7081"/>
    <w:rsid w:val="3BFD1DF6"/>
    <w:rsid w:val="3C7E86AE"/>
    <w:rsid w:val="3CED1E0E"/>
    <w:rsid w:val="3CF0D1AB"/>
    <w:rsid w:val="3D6F22C2"/>
    <w:rsid w:val="3DA6D328"/>
    <w:rsid w:val="3DB25F91"/>
    <w:rsid w:val="3DBFE19D"/>
    <w:rsid w:val="3DD31189"/>
    <w:rsid w:val="3DD4A85B"/>
    <w:rsid w:val="3DDD9BCA"/>
    <w:rsid w:val="3DF61592"/>
    <w:rsid w:val="3DFF61D2"/>
    <w:rsid w:val="3EA35B22"/>
    <w:rsid w:val="3EB70CF2"/>
    <w:rsid w:val="3EBF2030"/>
    <w:rsid w:val="3EC79E65"/>
    <w:rsid w:val="3ED6D5E3"/>
    <w:rsid w:val="3EEBDDC3"/>
    <w:rsid w:val="3EEF22BF"/>
    <w:rsid w:val="3EF10EDE"/>
    <w:rsid w:val="3EF25CB7"/>
    <w:rsid w:val="3EF78902"/>
    <w:rsid w:val="3EFF06C0"/>
    <w:rsid w:val="3EFF8932"/>
    <w:rsid w:val="3F2339AF"/>
    <w:rsid w:val="3F3D2B33"/>
    <w:rsid w:val="3F548CED"/>
    <w:rsid w:val="3F5F7CC0"/>
    <w:rsid w:val="3F69E6FA"/>
    <w:rsid w:val="3F79CD53"/>
    <w:rsid w:val="3F7F0B9F"/>
    <w:rsid w:val="3F7F3EE5"/>
    <w:rsid w:val="3F7F7BDA"/>
    <w:rsid w:val="3F7F9DF4"/>
    <w:rsid w:val="3F7FD23F"/>
    <w:rsid w:val="3F91BBB0"/>
    <w:rsid w:val="3FAB4E56"/>
    <w:rsid w:val="3FABAAB4"/>
    <w:rsid w:val="3FB255D5"/>
    <w:rsid w:val="3FB72E85"/>
    <w:rsid w:val="3FBB97B1"/>
    <w:rsid w:val="3FC728A3"/>
    <w:rsid w:val="3FDB9575"/>
    <w:rsid w:val="3FDBB41E"/>
    <w:rsid w:val="3FE2F4CE"/>
    <w:rsid w:val="3FEF8FAB"/>
    <w:rsid w:val="3FF5AA28"/>
    <w:rsid w:val="3FF75EF5"/>
    <w:rsid w:val="3FFB155F"/>
    <w:rsid w:val="3FFF21AD"/>
    <w:rsid w:val="3FFF346E"/>
    <w:rsid w:val="3FFF53E2"/>
    <w:rsid w:val="3FFF72ED"/>
    <w:rsid w:val="409D2E05"/>
    <w:rsid w:val="415D1947"/>
    <w:rsid w:val="42D14105"/>
    <w:rsid w:val="433F9EDF"/>
    <w:rsid w:val="43B2031B"/>
    <w:rsid w:val="44FF1932"/>
    <w:rsid w:val="45B7478D"/>
    <w:rsid w:val="45FF4417"/>
    <w:rsid w:val="467E7032"/>
    <w:rsid w:val="46F19C5F"/>
    <w:rsid w:val="473F2011"/>
    <w:rsid w:val="477BCB70"/>
    <w:rsid w:val="477E23A0"/>
    <w:rsid w:val="47F64620"/>
    <w:rsid w:val="47FD5822"/>
    <w:rsid w:val="493D52B1"/>
    <w:rsid w:val="4B3A78D2"/>
    <w:rsid w:val="4B656912"/>
    <w:rsid w:val="4BC01F89"/>
    <w:rsid w:val="4BD27063"/>
    <w:rsid w:val="4BEA3839"/>
    <w:rsid w:val="4BFB37EB"/>
    <w:rsid w:val="4C11F8FA"/>
    <w:rsid w:val="4CB37754"/>
    <w:rsid w:val="4CC22682"/>
    <w:rsid w:val="4D7D28F2"/>
    <w:rsid w:val="4D7F54A8"/>
    <w:rsid w:val="4DBD5153"/>
    <w:rsid w:val="4EC764B0"/>
    <w:rsid w:val="4EEFE529"/>
    <w:rsid w:val="4EF62B4B"/>
    <w:rsid w:val="4EFBC297"/>
    <w:rsid w:val="4EFDF692"/>
    <w:rsid w:val="4EFFDC49"/>
    <w:rsid w:val="4F5AB91D"/>
    <w:rsid w:val="4F5BA358"/>
    <w:rsid w:val="4F896B5B"/>
    <w:rsid w:val="4FA97BD1"/>
    <w:rsid w:val="4FCFA54C"/>
    <w:rsid w:val="4FDE68CB"/>
    <w:rsid w:val="4FE3391E"/>
    <w:rsid w:val="4FEBDB56"/>
    <w:rsid w:val="4FFAE8C9"/>
    <w:rsid w:val="4FFE7669"/>
    <w:rsid w:val="4FFF18C1"/>
    <w:rsid w:val="511A3AD9"/>
    <w:rsid w:val="52DF10BC"/>
    <w:rsid w:val="537F939C"/>
    <w:rsid w:val="538A7650"/>
    <w:rsid w:val="53BCEA76"/>
    <w:rsid w:val="53BFBA84"/>
    <w:rsid w:val="53C2DC55"/>
    <w:rsid w:val="53DE4532"/>
    <w:rsid w:val="53FF5163"/>
    <w:rsid w:val="54F262D4"/>
    <w:rsid w:val="54FBBD52"/>
    <w:rsid w:val="556B4CEE"/>
    <w:rsid w:val="55AF1D78"/>
    <w:rsid w:val="56BFA4A9"/>
    <w:rsid w:val="5753EF19"/>
    <w:rsid w:val="575F3ED6"/>
    <w:rsid w:val="57775402"/>
    <w:rsid w:val="57AE6717"/>
    <w:rsid w:val="57B485EC"/>
    <w:rsid w:val="57BE2266"/>
    <w:rsid w:val="57BF280C"/>
    <w:rsid w:val="57C3F33D"/>
    <w:rsid w:val="57DB8CD6"/>
    <w:rsid w:val="57E6F462"/>
    <w:rsid w:val="57F60264"/>
    <w:rsid w:val="57F6D1BF"/>
    <w:rsid w:val="57F7284E"/>
    <w:rsid w:val="57F76E1D"/>
    <w:rsid w:val="57FD2B7A"/>
    <w:rsid w:val="57FF2B76"/>
    <w:rsid w:val="587B2D0A"/>
    <w:rsid w:val="589F44C6"/>
    <w:rsid w:val="58A73A4C"/>
    <w:rsid w:val="58FDD70C"/>
    <w:rsid w:val="59B7D7AE"/>
    <w:rsid w:val="59C73EBE"/>
    <w:rsid w:val="59EFF9B9"/>
    <w:rsid w:val="59F0834C"/>
    <w:rsid w:val="59FD6616"/>
    <w:rsid w:val="5A90A0A3"/>
    <w:rsid w:val="5A9876F2"/>
    <w:rsid w:val="5AEB97F4"/>
    <w:rsid w:val="5B5B463D"/>
    <w:rsid w:val="5B7B5588"/>
    <w:rsid w:val="5B7F52FF"/>
    <w:rsid w:val="5B7FA3FD"/>
    <w:rsid w:val="5BCA0F7F"/>
    <w:rsid w:val="5BEEA789"/>
    <w:rsid w:val="5BFEC76B"/>
    <w:rsid w:val="5BFF6020"/>
    <w:rsid w:val="5C4DDA2F"/>
    <w:rsid w:val="5C71F589"/>
    <w:rsid w:val="5C993CA9"/>
    <w:rsid w:val="5CE38ACB"/>
    <w:rsid w:val="5CE638AE"/>
    <w:rsid w:val="5CECC49A"/>
    <w:rsid w:val="5D7E84E7"/>
    <w:rsid w:val="5DB13D29"/>
    <w:rsid w:val="5DDBB1BE"/>
    <w:rsid w:val="5DDF989C"/>
    <w:rsid w:val="5DDFD53C"/>
    <w:rsid w:val="5DE37BD5"/>
    <w:rsid w:val="5DFD5FE3"/>
    <w:rsid w:val="5DFEA482"/>
    <w:rsid w:val="5DFF6FE9"/>
    <w:rsid w:val="5E1DBA06"/>
    <w:rsid w:val="5E2607DF"/>
    <w:rsid w:val="5E3F7430"/>
    <w:rsid w:val="5E5C5A96"/>
    <w:rsid w:val="5E5F914B"/>
    <w:rsid w:val="5E7169D8"/>
    <w:rsid w:val="5E7A06DF"/>
    <w:rsid w:val="5E7BFEC0"/>
    <w:rsid w:val="5E7CC3DD"/>
    <w:rsid w:val="5EA5E15F"/>
    <w:rsid w:val="5EBBC3B4"/>
    <w:rsid w:val="5ED7E526"/>
    <w:rsid w:val="5EDD9605"/>
    <w:rsid w:val="5EE8238B"/>
    <w:rsid w:val="5EEE6515"/>
    <w:rsid w:val="5EF6AF32"/>
    <w:rsid w:val="5EFA9EC0"/>
    <w:rsid w:val="5EFF15EF"/>
    <w:rsid w:val="5F1E023E"/>
    <w:rsid w:val="5F5EC14F"/>
    <w:rsid w:val="5F6FE87B"/>
    <w:rsid w:val="5F759338"/>
    <w:rsid w:val="5F766EF2"/>
    <w:rsid w:val="5F7FBC30"/>
    <w:rsid w:val="5F7FD54B"/>
    <w:rsid w:val="5FA78084"/>
    <w:rsid w:val="5FBB8E05"/>
    <w:rsid w:val="5FDB7FB0"/>
    <w:rsid w:val="5FDDFBCD"/>
    <w:rsid w:val="5FDFC05A"/>
    <w:rsid w:val="5FEBA02E"/>
    <w:rsid w:val="5FEF35B6"/>
    <w:rsid w:val="5FEF7FE3"/>
    <w:rsid w:val="5FEFF7A4"/>
    <w:rsid w:val="5FF74606"/>
    <w:rsid w:val="5FF779C4"/>
    <w:rsid w:val="5FF7E5ED"/>
    <w:rsid w:val="5FFB3257"/>
    <w:rsid w:val="5FFD05C7"/>
    <w:rsid w:val="5FFE6BB0"/>
    <w:rsid w:val="5FFF1A9D"/>
    <w:rsid w:val="5FFF2F96"/>
    <w:rsid w:val="5FFF30D6"/>
    <w:rsid w:val="5FFF3F79"/>
    <w:rsid w:val="5FFF49F0"/>
    <w:rsid w:val="5FFF7458"/>
    <w:rsid w:val="5FFFE994"/>
    <w:rsid w:val="603F7E08"/>
    <w:rsid w:val="62742AAD"/>
    <w:rsid w:val="63BD2E1B"/>
    <w:rsid w:val="63FC2226"/>
    <w:rsid w:val="642C51DB"/>
    <w:rsid w:val="64655A99"/>
    <w:rsid w:val="651BDAF1"/>
    <w:rsid w:val="6556682D"/>
    <w:rsid w:val="657F2B91"/>
    <w:rsid w:val="65CE9BEB"/>
    <w:rsid w:val="65E7E4CF"/>
    <w:rsid w:val="65F254FF"/>
    <w:rsid w:val="65FB8C0F"/>
    <w:rsid w:val="66E520FE"/>
    <w:rsid w:val="66FC6833"/>
    <w:rsid w:val="66FFF60D"/>
    <w:rsid w:val="67482C0A"/>
    <w:rsid w:val="676ED809"/>
    <w:rsid w:val="67CE2615"/>
    <w:rsid w:val="67DF6A2B"/>
    <w:rsid w:val="67FFA31B"/>
    <w:rsid w:val="685C4457"/>
    <w:rsid w:val="699B2F3C"/>
    <w:rsid w:val="699C65F7"/>
    <w:rsid w:val="69BF6217"/>
    <w:rsid w:val="69BFD33C"/>
    <w:rsid w:val="69C3EEBE"/>
    <w:rsid w:val="69D74DE9"/>
    <w:rsid w:val="69E8AA48"/>
    <w:rsid w:val="69E9E523"/>
    <w:rsid w:val="6A377EBF"/>
    <w:rsid w:val="6AD20143"/>
    <w:rsid w:val="6AEFB570"/>
    <w:rsid w:val="6B379574"/>
    <w:rsid w:val="6B6F66F0"/>
    <w:rsid w:val="6B7BFA33"/>
    <w:rsid w:val="6B7F7D4D"/>
    <w:rsid w:val="6BBF3AC4"/>
    <w:rsid w:val="6BDFD44A"/>
    <w:rsid w:val="6BE935EC"/>
    <w:rsid w:val="6BEB3AC0"/>
    <w:rsid w:val="6BECA719"/>
    <w:rsid w:val="6BED9352"/>
    <w:rsid w:val="6BEF2A80"/>
    <w:rsid w:val="6BFDE701"/>
    <w:rsid w:val="6BFF4D98"/>
    <w:rsid w:val="6BFF5570"/>
    <w:rsid w:val="6BFFD69B"/>
    <w:rsid w:val="6C7F9D39"/>
    <w:rsid w:val="6CBF2778"/>
    <w:rsid w:val="6CD657B5"/>
    <w:rsid w:val="6CDF9478"/>
    <w:rsid w:val="6CED014D"/>
    <w:rsid w:val="6D4D8A47"/>
    <w:rsid w:val="6D5B71F8"/>
    <w:rsid w:val="6D8361DA"/>
    <w:rsid w:val="6DB7C9C0"/>
    <w:rsid w:val="6DBE7A60"/>
    <w:rsid w:val="6DD55D31"/>
    <w:rsid w:val="6DDEDA55"/>
    <w:rsid w:val="6DEF0E8D"/>
    <w:rsid w:val="6DF757FC"/>
    <w:rsid w:val="6DFDFC0B"/>
    <w:rsid w:val="6E78CBFC"/>
    <w:rsid w:val="6E9E44F1"/>
    <w:rsid w:val="6EDFDCC9"/>
    <w:rsid w:val="6EEB30C3"/>
    <w:rsid w:val="6EF30A45"/>
    <w:rsid w:val="6EF5E12C"/>
    <w:rsid w:val="6EF87BCD"/>
    <w:rsid w:val="6EFB2153"/>
    <w:rsid w:val="6EFD726F"/>
    <w:rsid w:val="6EFF5DA6"/>
    <w:rsid w:val="6EFF8BC9"/>
    <w:rsid w:val="6F0D1942"/>
    <w:rsid w:val="6F0EB5EE"/>
    <w:rsid w:val="6F1B47DA"/>
    <w:rsid w:val="6F1EED31"/>
    <w:rsid w:val="6F3BE5E2"/>
    <w:rsid w:val="6F3FA146"/>
    <w:rsid w:val="6F4C1471"/>
    <w:rsid w:val="6F57CB2A"/>
    <w:rsid w:val="6F6A9C96"/>
    <w:rsid w:val="6F6FEE79"/>
    <w:rsid w:val="6F74F490"/>
    <w:rsid w:val="6F7AFAC2"/>
    <w:rsid w:val="6F7EB6CC"/>
    <w:rsid w:val="6F7F0BC0"/>
    <w:rsid w:val="6F7F77A6"/>
    <w:rsid w:val="6F8C9E7A"/>
    <w:rsid w:val="6F9FFE20"/>
    <w:rsid w:val="6FAE78E2"/>
    <w:rsid w:val="6FB7F0B2"/>
    <w:rsid w:val="6FBEC1DE"/>
    <w:rsid w:val="6FBF1724"/>
    <w:rsid w:val="6FBF6582"/>
    <w:rsid w:val="6FDD3AE8"/>
    <w:rsid w:val="6FE3F7D2"/>
    <w:rsid w:val="6FEBD99F"/>
    <w:rsid w:val="6FED26B0"/>
    <w:rsid w:val="6FEF29A9"/>
    <w:rsid w:val="6FF111CC"/>
    <w:rsid w:val="6FF55EEC"/>
    <w:rsid w:val="6FF77925"/>
    <w:rsid w:val="6FF7A985"/>
    <w:rsid w:val="6FF7F6B7"/>
    <w:rsid w:val="6FF9EBF2"/>
    <w:rsid w:val="6FFCC61E"/>
    <w:rsid w:val="6FFD5563"/>
    <w:rsid w:val="6FFE3405"/>
    <w:rsid w:val="6FFEC147"/>
    <w:rsid w:val="6FFF1CB6"/>
    <w:rsid w:val="6FFFD607"/>
    <w:rsid w:val="7097F1A0"/>
    <w:rsid w:val="70CF522C"/>
    <w:rsid w:val="70DF45EB"/>
    <w:rsid w:val="70EF28A4"/>
    <w:rsid w:val="718C7168"/>
    <w:rsid w:val="719ED253"/>
    <w:rsid w:val="71D5659A"/>
    <w:rsid w:val="71FB1FC6"/>
    <w:rsid w:val="727744F8"/>
    <w:rsid w:val="72AE1E13"/>
    <w:rsid w:val="72B5C49A"/>
    <w:rsid w:val="72DA06CB"/>
    <w:rsid w:val="733E3521"/>
    <w:rsid w:val="734765FF"/>
    <w:rsid w:val="73D690DA"/>
    <w:rsid w:val="73DE937B"/>
    <w:rsid w:val="73EACDA2"/>
    <w:rsid w:val="73EF9057"/>
    <w:rsid w:val="73EF9334"/>
    <w:rsid w:val="73FB9EE6"/>
    <w:rsid w:val="73FDBCCA"/>
    <w:rsid w:val="73FFAFDF"/>
    <w:rsid w:val="73FFBE0D"/>
    <w:rsid w:val="747D5B12"/>
    <w:rsid w:val="74C457C4"/>
    <w:rsid w:val="74CD6EAE"/>
    <w:rsid w:val="74E55056"/>
    <w:rsid w:val="74E79CD3"/>
    <w:rsid w:val="74F712CD"/>
    <w:rsid w:val="7553830E"/>
    <w:rsid w:val="75644547"/>
    <w:rsid w:val="757B92B3"/>
    <w:rsid w:val="757F7B3B"/>
    <w:rsid w:val="75CF75F4"/>
    <w:rsid w:val="75D310EC"/>
    <w:rsid w:val="75DFDF32"/>
    <w:rsid w:val="75E55036"/>
    <w:rsid w:val="75EB8942"/>
    <w:rsid w:val="75FF0667"/>
    <w:rsid w:val="75FF332E"/>
    <w:rsid w:val="75FFCE80"/>
    <w:rsid w:val="769DF828"/>
    <w:rsid w:val="76BA30F8"/>
    <w:rsid w:val="76BF900C"/>
    <w:rsid w:val="76E7762F"/>
    <w:rsid w:val="76FD6A70"/>
    <w:rsid w:val="76FD975B"/>
    <w:rsid w:val="76FFA6A0"/>
    <w:rsid w:val="76FFD14D"/>
    <w:rsid w:val="771E894A"/>
    <w:rsid w:val="771FC539"/>
    <w:rsid w:val="7736DF5D"/>
    <w:rsid w:val="77731857"/>
    <w:rsid w:val="777322D2"/>
    <w:rsid w:val="777E5C20"/>
    <w:rsid w:val="779F647D"/>
    <w:rsid w:val="77A904DB"/>
    <w:rsid w:val="77B34E14"/>
    <w:rsid w:val="77B506B5"/>
    <w:rsid w:val="77B72947"/>
    <w:rsid w:val="77BC07BE"/>
    <w:rsid w:val="77CF0A8A"/>
    <w:rsid w:val="77CF3CC4"/>
    <w:rsid w:val="77DB729A"/>
    <w:rsid w:val="77DDA1DF"/>
    <w:rsid w:val="77DF32AE"/>
    <w:rsid w:val="77EC6D26"/>
    <w:rsid w:val="77EF0874"/>
    <w:rsid w:val="77F1E2AA"/>
    <w:rsid w:val="77F656B4"/>
    <w:rsid w:val="77F76B0E"/>
    <w:rsid w:val="77F7F266"/>
    <w:rsid w:val="77FA7B04"/>
    <w:rsid w:val="77FB5A34"/>
    <w:rsid w:val="77FBB67B"/>
    <w:rsid w:val="77FD03C1"/>
    <w:rsid w:val="77FE66D2"/>
    <w:rsid w:val="77FF0C8D"/>
    <w:rsid w:val="77FF0FA8"/>
    <w:rsid w:val="77FF1111"/>
    <w:rsid w:val="77FF4AAF"/>
    <w:rsid w:val="784CFB6E"/>
    <w:rsid w:val="7853247A"/>
    <w:rsid w:val="787B8185"/>
    <w:rsid w:val="78C132A7"/>
    <w:rsid w:val="78FF90CB"/>
    <w:rsid w:val="792774D4"/>
    <w:rsid w:val="793D2FCD"/>
    <w:rsid w:val="79757FDC"/>
    <w:rsid w:val="797C7290"/>
    <w:rsid w:val="79AF07C5"/>
    <w:rsid w:val="79BF4B01"/>
    <w:rsid w:val="79BF5206"/>
    <w:rsid w:val="79DDC80E"/>
    <w:rsid w:val="79F50DD6"/>
    <w:rsid w:val="79FD51FF"/>
    <w:rsid w:val="7AB41CA3"/>
    <w:rsid w:val="7ABB2517"/>
    <w:rsid w:val="7ADB0598"/>
    <w:rsid w:val="7AEB887F"/>
    <w:rsid w:val="7AF1C88B"/>
    <w:rsid w:val="7B07A231"/>
    <w:rsid w:val="7B3B49B5"/>
    <w:rsid w:val="7B3BA719"/>
    <w:rsid w:val="7B3D8282"/>
    <w:rsid w:val="7B3ED85F"/>
    <w:rsid w:val="7B54FE83"/>
    <w:rsid w:val="7B57786D"/>
    <w:rsid w:val="7B5D6AF9"/>
    <w:rsid w:val="7B75D693"/>
    <w:rsid w:val="7B7BCFDB"/>
    <w:rsid w:val="7B7F6789"/>
    <w:rsid w:val="7BABC812"/>
    <w:rsid w:val="7BB5CB9E"/>
    <w:rsid w:val="7BF7AD8D"/>
    <w:rsid w:val="7BFAFD30"/>
    <w:rsid w:val="7BFB2BCB"/>
    <w:rsid w:val="7BFB58F5"/>
    <w:rsid w:val="7BFD5444"/>
    <w:rsid w:val="7BFDB1C5"/>
    <w:rsid w:val="7BFF05AF"/>
    <w:rsid w:val="7BFFB02C"/>
    <w:rsid w:val="7BFFC239"/>
    <w:rsid w:val="7BFFCFDF"/>
    <w:rsid w:val="7BFFDF67"/>
    <w:rsid w:val="7C6BCE1F"/>
    <w:rsid w:val="7C7F481B"/>
    <w:rsid w:val="7C9EDAC6"/>
    <w:rsid w:val="7CB61B8A"/>
    <w:rsid w:val="7CD10FC9"/>
    <w:rsid w:val="7CECD3DD"/>
    <w:rsid w:val="7CFB3D24"/>
    <w:rsid w:val="7CFEA900"/>
    <w:rsid w:val="7CFEDCFF"/>
    <w:rsid w:val="7D247F54"/>
    <w:rsid w:val="7D2FB057"/>
    <w:rsid w:val="7D3D26A9"/>
    <w:rsid w:val="7D5D39EA"/>
    <w:rsid w:val="7D5F81A4"/>
    <w:rsid w:val="7D63F031"/>
    <w:rsid w:val="7D7A0DAA"/>
    <w:rsid w:val="7D7EF785"/>
    <w:rsid w:val="7D8FFF74"/>
    <w:rsid w:val="7D9F0890"/>
    <w:rsid w:val="7DA7D2CF"/>
    <w:rsid w:val="7DAED28D"/>
    <w:rsid w:val="7DB661FD"/>
    <w:rsid w:val="7DBB5362"/>
    <w:rsid w:val="7DD72629"/>
    <w:rsid w:val="7DD73A14"/>
    <w:rsid w:val="7DD75F07"/>
    <w:rsid w:val="7DD78E12"/>
    <w:rsid w:val="7DD92233"/>
    <w:rsid w:val="7DDBCA96"/>
    <w:rsid w:val="7DDF2E9C"/>
    <w:rsid w:val="7DE4BC28"/>
    <w:rsid w:val="7DEA9106"/>
    <w:rsid w:val="7DED15A6"/>
    <w:rsid w:val="7DED9265"/>
    <w:rsid w:val="7DEF2836"/>
    <w:rsid w:val="7DEF72D5"/>
    <w:rsid w:val="7DF320DF"/>
    <w:rsid w:val="7DF51D7F"/>
    <w:rsid w:val="7DF5D4DD"/>
    <w:rsid w:val="7DF7A166"/>
    <w:rsid w:val="7DFBD24E"/>
    <w:rsid w:val="7DFC09CF"/>
    <w:rsid w:val="7DFEDBF3"/>
    <w:rsid w:val="7DFEEF90"/>
    <w:rsid w:val="7E090DAB"/>
    <w:rsid w:val="7E57EE04"/>
    <w:rsid w:val="7E5F1F0F"/>
    <w:rsid w:val="7E77D9F0"/>
    <w:rsid w:val="7E7D0EFC"/>
    <w:rsid w:val="7E7F9D96"/>
    <w:rsid w:val="7EA70874"/>
    <w:rsid w:val="7EBAD449"/>
    <w:rsid w:val="7EBDDEAD"/>
    <w:rsid w:val="7EBE3AFF"/>
    <w:rsid w:val="7EBEAE7C"/>
    <w:rsid w:val="7EBF48A8"/>
    <w:rsid w:val="7EBF4CC8"/>
    <w:rsid w:val="7EC795FE"/>
    <w:rsid w:val="7ECF2157"/>
    <w:rsid w:val="7ED35E03"/>
    <w:rsid w:val="7ED366E5"/>
    <w:rsid w:val="7ED38A28"/>
    <w:rsid w:val="7EDBF12F"/>
    <w:rsid w:val="7EE36964"/>
    <w:rsid w:val="7EF36489"/>
    <w:rsid w:val="7EF759D4"/>
    <w:rsid w:val="7EF7C362"/>
    <w:rsid w:val="7EFA43D8"/>
    <w:rsid w:val="7EFB56CF"/>
    <w:rsid w:val="7EFBC4B4"/>
    <w:rsid w:val="7EFE96CB"/>
    <w:rsid w:val="7EFF0BBB"/>
    <w:rsid w:val="7EFF275F"/>
    <w:rsid w:val="7EFF33FE"/>
    <w:rsid w:val="7EFF5C17"/>
    <w:rsid w:val="7EFFA016"/>
    <w:rsid w:val="7EFFC8C9"/>
    <w:rsid w:val="7EFFFB3D"/>
    <w:rsid w:val="7F1FDD85"/>
    <w:rsid w:val="7F373E88"/>
    <w:rsid w:val="7F3D214D"/>
    <w:rsid w:val="7F5363E8"/>
    <w:rsid w:val="7F6F50A3"/>
    <w:rsid w:val="7F6FB3D7"/>
    <w:rsid w:val="7F7332B1"/>
    <w:rsid w:val="7F7A0983"/>
    <w:rsid w:val="7F7B1C75"/>
    <w:rsid w:val="7F7B77D9"/>
    <w:rsid w:val="7F7C729B"/>
    <w:rsid w:val="7F7D050F"/>
    <w:rsid w:val="7F7DA398"/>
    <w:rsid w:val="7F7F144B"/>
    <w:rsid w:val="7F7F56EA"/>
    <w:rsid w:val="7F7F661B"/>
    <w:rsid w:val="7F7F8A4B"/>
    <w:rsid w:val="7F7FAD17"/>
    <w:rsid w:val="7F7FF7C4"/>
    <w:rsid w:val="7F8BFC03"/>
    <w:rsid w:val="7F950D69"/>
    <w:rsid w:val="7F9F6805"/>
    <w:rsid w:val="7FA3594D"/>
    <w:rsid w:val="7FAB2271"/>
    <w:rsid w:val="7FAD8EB2"/>
    <w:rsid w:val="7FAE7040"/>
    <w:rsid w:val="7FB71849"/>
    <w:rsid w:val="7FB75CC3"/>
    <w:rsid w:val="7FB78798"/>
    <w:rsid w:val="7FB7F44B"/>
    <w:rsid w:val="7FB98A94"/>
    <w:rsid w:val="7FBB424F"/>
    <w:rsid w:val="7FBD4FF9"/>
    <w:rsid w:val="7FBD8B38"/>
    <w:rsid w:val="7FBD934F"/>
    <w:rsid w:val="7FBE6CE4"/>
    <w:rsid w:val="7FBEB19F"/>
    <w:rsid w:val="7FBED8B1"/>
    <w:rsid w:val="7FBF4788"/>
    <w:rsid w:val="7FC72D88"/>
    <w:rsid w:val="7FCD45BF"/>
    <w:rsid w:val="7FD70359"/>
    <w:rsid w:val="7FD72CDA"/>
    <w:rsid w:val="7FD763E5"/>
    <w:rsid w:val="7FDA05A2"/>
    <w:rsid w:val="7FDBA172"/>
    <w:rsid w:val="7FDF4B7B"/>
    <w:rsid w:val="7FDFB04B"/>
    <w:rsid w:val="7FDFBCCD"/>
    <w:rsid w:val="7FE3C36C"/>
    <w:rsid w:val="7FE5B768"/>
    <w:rsid w:val="7FE62CB9"/>
    <w:rsid w:val="7FE733AF"/>
    <w:rsid w:val="7FE7D95B"/>
    <w:rsid w:val="7FE87818"/>
    <w:rsid w:val="7FEE300C"/>
    <w:rsid w:val="7FEE95F6"/>
    <w:rsid w:val="7FEF3752"/>
    <w:rsid w:val="7FEF6044"/>
    <w:rsid w:val="7FEF7BC3"/>
    <w:rsid w:val="7FEF8F98"/>
    <w:rsid w:val="7FF157F0"/>
    <w:rsid w:val="7FF25E12"/>
    <w:rsid w:val="7FF2EF33"/>
    <w:rsid w:val="7FF3ED58"/>
    <w:rsid w:val="7FF451B4"/>
    <w:rsid w:val="7FF53708"/>
    <w:rsid w:val="7FF5929C"/>
    <w:rsid w:val="7FF5E352"/>
    <w:rsid w:val="7FF6F16D"/>
    <w:rsid w:val="7FF71E7F"/>
    <w:rsid w:val="7FF75D59"/>
    <w:rsid w:val="7FF76509"/>
    <w:rsid w:val="7FF77061"/>
    <w:rsid w:val="7FF776CE"/>
    <w:rsid w:val="7FF78DFA"/>
    <w:rsid w:val="7FF7DE92"/>
    <w:rsid w:val="7FFA0056"/>
    <w:rsid w:val="7FFB61F6"/>
    <w:rsid w:val="7FFBBD36"/>
    <w:rsid w:val="7FFBD12F"/>
    <w:rsid w:val="7FFCB8D3"/>
    <w:rsid w:val="7FFD19C7"/>
    <w:rsid w:val="7FFD2AED"/>
    <w:rsid w:val="7FFD514F"/>
    <w:rsid w:val="7FFEA486"/>
    <w:rsid w:val="7FFF04B5"/>
    <w:rsid w:val="7FFF2BDA"/>
    <w:rsid w:val="7FFF641B"/>
    <w:rsid w:val="7FFF67E1"/>
    <w:rsid w:val="7FFF7BB8"/>
    <w:rsid w:val="7FFFBB34"/>
    <w:rsid w:val="7FFFC28F"/>
    <w:rsid w:val="7FFFC99B"/>
    <w:rsid w:val="7FFFE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7709BD3"/>
  <w15:docId w15:val="{F032BFCB-E50E-45EF-9311-3CE3D2151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ListParagraph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Date">
    <w:name w:val="Date"/>
    <w:basedOn w:val="Normal"/>
    <w:next w:val="Normal"/>
    <w:link w:val="DateChar"/>
    <w:uiPriority w:val="99"/>
    <w:unhideWhenUsed/>
    <w:qFormat/>
    <w:pPr>
      <w:ind w:leftChars="2500" w:left="100"/>
    </w:pPr>
  </w:style>
  <w:style w:type="paragraph" w:styleId="EndnoteText">
    <w:name w:val="endnote text"/>
    <w:basedOn w:val="Normal"/>
    <w:link w:val="EndnoteTextChar"/>
    <w:uiPriority w:val="99"/>
    <w:unhideWhenUsed/>
    <w:qFormat/>
    <w:pPr>
      <w:snapToGrid w:val="0"/>
      <w:jc w:val="left"/>
    </w:p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character" w:styleId="EndnoteReference">
    <w:name w:val="endnote reference"/>
    <w:basedOn w:val="DefaultParagraphFont"/>
    <w:uiPriority w:val="99"/>
    <w:unhideWhenUsed/>
    <w:qFormat/>
    <w:rPr>
      <w:vertAlign w:val="superscript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qFormat/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1">
    <w:name w:val="列出段落1"/>
    <w:basedOn w:val="Normal"/>
    <w:uiPriority w:val="34"/>
    <w:qFormat/>
    <w:pPr>
      <w:ind w:firstLineChars="200" w:firstLine="420"/>
    </w:pPr>
  </w:style>
  <w:style w:type="character" w:customStyle="1" w:styleId="DateChar">
    <w:name w:val="Date Char"/>
    <w:basedOn w:val="DefaultParagraphFont"/>
    <w:link w:val="Date"/>
    <w:uiPriority w:val="99"/>
    <w:semiHidden/>
    <w:qFormat/>
  </w:style>
  <w:style w:type="character" w:customStyle="1" w:styleId="ref-journal">
    <w:name w:val="ref-journal"/>
    <w:basedOn w:val="DefaultParagraphFont"/>
    <w:qFormat/>
  </w:style>
  <w:style w:type="character" w:customStyle="1" w:styleId="ref-vol">
    <w:name w:val="ref-vol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paragraph" w:customStyle="1" w:styleId="AuthorList">
    <w:name w:val="Author List"/>
    <w:basedOn w:val="Subtitle"/>
    <w:next w:val="Normal"/>
    <w:uiPriority w:val="1"/>
    <w:qFormat/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Cs w:val="2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44E0D732-A53C-4A4A-9A42-304570696A0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4</Pages>
  <Words>1533</Words>
  <Characters>8743</Characters>
  <Application>Microsoft Office Word</Application>
  <DocSecurity>0</DocSecurity>
  <Lines>72</Lines>
  <Paragraphs>20</Paragraphs>
  <ScaleCrop>false</ScaleCrop>
  <Company/>
  <LinksUpToDate>false</LinksUpToDate>
  <CharactersWithSpaces>10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chao</dc:creator>
  <cp:lastModifiedBy>Florine Lièvre</cp:lastModifiedBy>
  <cp:revision>66</cp:revision>
  <dcterms:created xsi:type="dcterms:W3CDTF">2021-01-29T22:35:00Z</dcterms:created>
  <dcterms:modified xsi:type="dcterms:W3CDTF">2021-08-12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